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72F11" w14:textId="77777777" w:rsidR="00295E5E" w:rsidRDefault="001673EA" w:rsidP="00A5298A">
      <w:pPr>
        <w:spacing w:line="480" w:lineRule="auto"/>
        <w:contextualSpacing/>
        <w:rPr>
          <w:rFonts w:ascii="Arial" w:hAnsi="Arial"/>
          <w:b/>
          <w:color w:val="000000" w:themeColor="text1"/>
          <w:sz w:val="20"/>
        </w:rPr>
      </w:pPr>
      <w:bookmarkStart w:id="0" w:name="_GoBack"/>
      <w:bookmarkEnd w:id="0"/>
      <w:r w:rsidRPr="000119DC">
        <w:rPr>
          <w:rFonts w:ascii="Arial" w:hAnsi="Arial"/>
          <w:b/>
          <w:color w:val="000000" w:themeColor="text1"/>
          <w:sz w:val="20"/>
        </w:rPr>
        <w:t>Table S2</w:t>
      </w:r>
      <w:r w:rsidR="00FF1F7B">
        <w:rPr>
          <w:rFonts w:ascii="Arial" w:hAnsi="Arial"/>
          <w:b/>
          <w:color w:val="000000" w:themeColor="text1"/>
          <w:sz w:val="20"/>
        </w:rPr>
        <w:t>.</w:t>
      </w:r>
      <w:r w:rsidR="00295E5E">
        <w:rPr>
          <w:rFonts w:ascii="Arial" w:hAnsi="Arial"/>
          <w:b/>
          <w:color w:val="000000" w:themeColor="text1"/>
          <w:sz w:val="20"/>
        </w:rPr>
        <w:t xml:space="preserve"> </w:t>
      </w:r>
      <w:r w:rsidR="00295E5E">
        <w:rPr>
          <w:rFonts w:ascii="Arial" w:eastAsiaTheme="minorEastAsia" w:hAnsi="Arial" w:cs="NewCenturySchlbk-Bold"/>
          <w:b/>
          <w:bCs/>
          <w:color w:val="000000" w:themeColor="text1"/>
          <w:sz w:val="20"/>
          <w:szCs w:val="18"/>
          <w:lang w:val="en-US" w:eastAsia="en-GB" w:bidi="ar-SA"/>
        </w:rPr>
        <w:t xml:space="preserve">Primers for cytochrome </w:t>
      </w:r>
      <w:r w:rsidR="00295E5E" w:rsidRPr="00295E5E">
        <w:rPr>
          <w:rFonts w:ascii="Arial" w:eastAsiaTheme="minorEastAsia" w:hAnsi="Arial" w:cs="NewCenturySchlbk-Bold"/>
          <w:b/>
          <w:bCs/>
          <w:i/>
          <w:color w:val="000000" w:themeColor="text1"/>
          <w:sz w:val="20"/>
          <w:szCs w:val="18"/>
          <w:lang w:val="en-US" w:eastAsia="en-GB" w:bidi="ar-SA"/>
        </w:rPr>
        <w:t>b</w:t>
      </w:r>
      <w:r w:rsidR="00295E5E">
        <w:rPr>
          <w:rFonts w:ascii="Arial" w:eastAsiaTheme="minorEastAsia" w:hAnsi="Arial" w:cs="NewCenturySchlbk-Bold"/>
          <w:b/>
          <w:bCs/>
          <w:color w:val="000000" w:themeColor="text1"/>
          <w:sz w:val="20"/>
          <w:szCs w:val="18"/>
          <w:lang w:val="en-US" w:eastAsia="en-GB" w:bidi="ar-SA"/>
        </w:rPr>
        <w:t xml:space="preserve"> amplification.</w:t>
      </w:r>
      <w:r w:rsidRPr="000119DC">
        <w:rPr>
          <w:rFonts w:ascii="Arial" w:hAnsi="Arial"/>
          <w:b/>
          <w:color w:val="000000" w:themeColor="text1"/>
          <w:sz w:val="20"/>
        </w:rPr>
        <w:t xml:space="preserve"> </w:t>
      </w:r>
    </w:p>
    <w:p w14:paraId="0CF5836F" w14:textId="77777777" w:rsidR="001673EA" w:rsidRPr="00411D83" w:rsidRDefault="001673EA" w:rsidP="00A5298A">
      <w:pPr>
        <w:spacing w:line="480" w:lineRule="auto"/>
        <w:contextualSpacing/>
        <w:rPr>
          <w:rFonts w:ascii="Arial" w:hAnsi="Arial"/>
          <w:color w:val="000000" w:themeColor="text1"/>
          <w:sz w:val="20"/>
        </w:rPr>
      </w:pPr>
      <w:r w:rsidRPr="00411D83">
        <w:rPr>
          <w:rFonts w:ascii="Arial" w:hAnsi="Arial"/>
          <w:color w:val="000000" w:themeColor="text1"/>
          <w:sz w:val="20"/>
        </w:rPr>
        <w:t xml:space="preserve">Primers used for PCR amplification and sequencing of cytochrome </w:t>
      </w:r>
      <w:r w:rsidRPr="00411D83">
        <w:rPr>
          <w:rFonts w:ascii="Arial" w:hAnsi="Arial"/>
          <w:i/>
          <w:color w:val="000000" w:themeColor="text1"/>
          <w:sz w:val="20"/>
        </w:rPr>
        <w:t>b</w:t>
      </w:r>
      <w:r w:rsidRPr="00411D83">
        <w:rPr>
          <w:rFonts w:ascii="Arial" w:hAnsi="Arial"/>
          <w:color w:val="000000" w:themeColor="text1"/>
          <w:sz w:val="20"/>
        </w:rPr>
        <w:t xml:space="preserve"> gene in </w:t>
      </w:r>
      <w:proofErr w:type="spellStart"/>
      <w:r w:rsidRPr="00411D83">
        <w:rPr>
          <w:rFonts w:ascii="Arial" w:hAnsi="Arial"/>
          <w:i/>
          <w:color w:val="000000" w:themeColor="text1"/>
          <w:sz w:val="20"/>
        </w:rPr>
        <w:t>Microtus</w:t>
      </w:r>
      <w:proofErr w:type="spellEnd"/>
      <w:r w:rsidRPr="00411D83">
        <w:rPr>
          <w:rFonts w:ascii="Arial" w:hAnsi="Arial"/>
          <w:i/>
          <w:color w:val="000000" w:themeColor="text1"/>
          <w:sz w:val="20"/>
        </w:rPr>
        <w:t xml:space="preserve"> </w:t>
      </w:r>
      <w:proofErr w:type="spellStart"/>
      <w:r w:rsidRPr="00411D83">
        <w:rPr>
          <w:rFonts w:ascii="Arial" w:hAnsi="Arial"/>
          <w:i/>
          <w:color w:val="000000" w:themeColor="text1"/>
          <w:sz w:val="20"/>
        </w:rPr>
        <w:t>agrestis</w:t>
      </w:r>
      <w:proofErr w:type="spellEnd"/>
      <w:r w:rsidRPr="00411D83">
        <w:rPr>
          <w:rFonts w:ascii="Arial" w:hAnsi="Arial"/>
          <w:color w:val="000000" w:themeColor="text1"/>
          <w:sz w:val="20"/>
        </w:rPr>
        <w:t xml:space="preserve"> (see Fig</w:t>
      </w:r>
      <w:r w:rsidR="00295E5E" w:rsidRPr="00411D83">
        <w:rPr>
          <w:rFonts w:ascii="Arial" w:hAnsi="Arial"/>
          <w:color w:val="000000" w:themeColor="text1"/>
          <w:sz w:val="20"/>
        </w:rPr>
        <w:t>ure</w:t>
      </w:r>
      <w:r w:rsidRPr="00411D83">
        <w:rPr>
          <w:rFonts w:ascii="Arial" w:hAnsi="Arial"/>
          <w:color w:val="000000" w:themeColor="text1"/>
          <w:sz w:val="20"/>
        </w:rPr>
        <w:t xml:space="preserve"> S1 for approximate positions of primers).</w:t>
      </w:r>
    </w:p>
    <w:p w14:paraId="41BFEE26" w14:textId="77777777" w:rsidR="001673EA" w:rsidRPr="00411D83" w:rsidRDefault="001673EA" w:rsidP="00A5298A">
      <w:pPr>
        <w:spacing w:line="480" w:lineRule="auto"/>
        <w:contextualSpacing/>
        <w:rPr>
          <w:rFonts w:ascii="Arial" w:hAnsi="Arial" w:cs="Times"/>
          <w:color w:val="000000" w:themeColor="text1"/>
          <w:sz w:val="20"/>
        </w:rPr>
      </w:pPr>
    </w:p>
    <w:tbl>
      <w:tblPr>
        <w:tblW w:w="9870" w:type="dxa"/>
        <w:tblInd w:w="98" w:type="dxa"/>
        <w:tblLook w:val="06A0" w:firstRow="1" w:lastRow="0" w:firstColumn="1" w:lastColumn="0" w:noHBand="1" w:noVBand="1"/>
      </w:tblPr>
      <w:tblGrid>
        <w:gridCol w:w="1428"/>
        <w:gridCol w:w="3544"/>
        <w:gridCol w:w="2268"/>
        <w:gridCol w:w="2630"/>
      </w:tblGrid>
      <w:tr w:rsidR="000119DC" w:rsidRPr="00411D83" w14:paraId="33BDD8FF" w14:textId="77777777">
        <w:trPr>
          <w:trHeight w:val="342"/>
        </w:trPr>
        <w:tc>
          <w:tcPr>
            <w:tcW w:w="1428" w:type="dxa"/>
            <w:shd w:val="clear" w:color="auto" w:fill="auto"/>
            <w:noWrap/>
            <w:vAlign w:val="center"/>
          </w:tcPr>
          <w:p w14:paraId="7B2003D0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  <w:t xml:space="preserve">Primer 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63F44DE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  <w:t>Sequence (5’ to 3’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41A755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  <w:t>Annealing Temp (°C)</w:t>
            </w:r>
          </w:p>
        </w:tc>
        <w:tc>
          <w:tcPr>
            <w:tcW w:w="2630" w:type="dxa"/>
            <w:shd w:val="clear" w:color="auto" w:fill="auto"/>
            <w:noWrap/>
            <w:vAlign w:val="center"/>
          </w:tcPr>
          <w:p w14:paraId="35BD2193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bCs/>
                <w:color w:val="000000" w:themeColor="text1"/>
                <w:sz w:val="20"/>
                <w:szCs w:val="20"/>
                <w:lang w:val="en-IE" w:eastAsia="en-IE"/>
              </w:rPr>
              <w:t>Reference</w:t>
            </w:r>
          </w:p>
        </w:tc>
      </w:tr>
      <w:tr w:rsidR="000119DC" w:rsidRPr="00411D83" w14:paraId="338607F5" w14:textId="77777777">
        <w:trPr>
          <w:trHeight w:val="315"/>
        </w:trPr>
        <w:tc>
          <w:tcPr>
            <w:tcW w:w="1428" w:type="dxa"/>
            <w:shd w:val="clear" w:color="auto" w:fill="auto"/>
            <w:noWrap/>
            <w:vAlign w:val="bottom"/>
          </w:tcPr>
          <w:p w14:paraId="153A8B40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L14727-SP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1FCDD36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GACAGGAAAAATCATCGTT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BF149E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2</w:t>
            </w:r>
          </w:p>
        </w:tc>
        <w:tc>
          <w:tcPr>
            <w:tcW w:w="2630" w:type="dxa"/>
            <w:shd w:val="clear" w:color="auto" w:fill="auto"/>
            <w:noWrap/>
            <w:vAlign w:val="bottom"/>
          </w:tcPr>
          <w:p w14:paraId="2986CD7D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Jaarola &amp; Searle (2002)</w:t>
            </w:r>
          </w:p>
        </w:tc>
      </w:tr>
      <w:tr w:rsidR="000119DC" w:rsidRPr="00411D83" w14:paraId="30E0321D" w14:textId="77777777">
        <w:trPr>
          <w:trHeight w:val="315"/>
        </w:trPr>
        <w:tc>
          <w:tcPr>
            <w:tcW w:w="1428" w:type="dxa"/>
            <w:shd w:val="clear" w:color="auto" w:fill="auto"/>
            <w:noWrap/>
            <w:vAlign w:val="bottom"/>
          </w:tcPr>
          <w:p w14:paraId="37EC09C9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 xml:space="preserve">MicAg1R   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75403E4E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TTCCTATGTTTCATGTTTCGAT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A331D1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2</w:t>
            </w:r>
          </w:p>
        </w:tc>
        <w:tc>
          <w:tcPr>
            <w:tcW w:w="2630" w:type="dxa"/>
            <w:shd w:val="clear" w:color="auto" w:fill="auto"/>
            <w:noWrap/>
            <w:vAlign w:val="bottom"/>
          </w:tcPr>
          <w:p w14:paraId="5BBB05F3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This study</w:t>
            </w:r>
          </w:p>
        </w:tc>
      </w:tr>
      <w:tr w:rsidR="000119DC" w:rsidRPr="00411D83" w14:paraId="174CAE93" w14:textId="77777777">
        <w:trPr>
          <w:trHeight w:val="315"/>
        </w:trPr>
        <w:tc>
          <w:tcPr>
            <w:tcW w:w="1428" w:type="dxa"/>
            <w:shd w:val="clear" w:color="auto" w:fill="auto"/>
            <w:noWrap/>
            <w:vAlign w:val="bottom"/>
          </w:tcPr>
          <w:p w14:paraId="23EF5F86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 xml:space="preserve">MicAg2F       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1305B1E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CCAACGGGGCCTCTATATT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72453A9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7</w:t>
            </w:r>
          </w:p>
        </w:tc>
        <w:tc>
          <w:tcPr>
            <w:tcW w:w="2630" w:type="dxa"/>
            <w:shd w:val="clear" w:color="auto" w:fill="auto"/>
            <w:noWrap/>
            <w:vAlign w:val="bottom"/>
          </w:tcPr>
          <w:p w14:paraId="37AA31FE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This study</w:t>
            </w:r>
          </w:p>
        </w:tc>
      </w:tr>
      <w:tr w:rsidR="000119DC" w:rsidRPr="00411D83" w14:paraId="494D6569" w14:textId="77777777">
        <w:trPr>
          <w:trHeight w:val="315"/>
        </w:trPr>
        <w:tc>
          <w:tcPr>
            <w:tcW w:w="1428" w:type="dxa"/>
            <w:shd w:val="clear" w:color="auto" w:fill="auto"/>
            <w:noWrap/>
            <w:vAlign w:val="bottom"/>
          </w:tcPr>
          <w:p w14:paraId="73D1F3F3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 xml:space="preserve">MicAg2R       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888941B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CATCTGAGTTTAAGCCAGTAGG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A6C021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7</w:t>
            </w:r>
          </w:p>
        </w:tc>
        <w:tc>
          <w:tcPr>
            <w:tcW w:w="2630" w:type="dxa"/>
            <w:shd w:val="clear" w:color="auto" w:fill="auto"/>
            <w:noWrap/>
            <w:vAlign w:val="bottom"/>
          </w:tcPr>
          <w:p w14:paraId="3A25702E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This study</w:t>
            </w:r>
          </w:p>
        </w:tc>
      </w:tr>
      <w:tr w:rsidR="000119DC" w:rsidRPr="00411D83" w14:paraId="0754F708" w14:textId="77777777">
        <w:trPr>
          <w:trHeight w:val="315"/>
        </w:trPr>
        <w:tc>
          <w:tcPr>
            <w:tcW w:w="1428" w:type="dxa"/>
            <w:shd w:val="clear" w:color="auto" w:fill="auto"/>
            <w:noWrap/>
            <w:vAlign w:val="bottom"/>
          </w:tcPr>
          <w:p w14:paraId="393838AC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 xml:space="preserve">MicAg3Fn  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CE2FBEC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AGTAGACAAGGCCACCCTC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AE7539D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2</w:t>
            </w:r>
          </w:p>
        </w:tc>
        <w:tc>
          <w:tcPr>
            <w:tcW w:w="2630" w:type="dxa"/>
            <w:shd w:val="clear" w:color="auto" w:fill="auto"/>
            <w:noWrap/>
            <w:vAlign w:val="bottom"/>
          </w:tcPr>
          <w:p w14:paraId="477FA7CB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This study</w:t>
            </w:r>
          </w:p>
        </w:tc>
      </w:tr>
      <w:tr w:rsidR="000119DC" w:rsidRPr="00411D83" w14:paraId="75FB51D3" w14:textId="77777777">
        <w:trPr>
          <w:trHeight w:val="315"/>
        </w:trPr>
        <w:tc>
          <w:tcPr>
            <w:tcW w:w="1428" w:type="dxa"/>
            <w:shd w:val="clear" w:color="auto" w:fill="auto"/>
            <w:noWrap/>
            <w:vAlign w:val="bottom"/>
          </w:tcPr>
          <w:p w14:paraId="6195B10A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 xml:space="preserve">MicAg3R        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6B5C33F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GTGCTCGTTGTTTTGAGGT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100FF8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2</w:t>
            </w:r>
          </w:p>
        </w:tc>
        <w:tc>
          <w:tcPr>
            <w:tcW w:w="2630" w:type="dxa"/>
            <w:shd w:val="clear" w:color="auto" w:fill="auto"/>
            <w:noWrap/>
            <w:vAlign w:val="bottom"/>
          </w:tcPr>
          <w:p w14:paraId="71416CE4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This study</w:t>
            </w:r>
          </w:p>
        </w:tc>
      </w:tr>
      <w:tr w:rsidR="000119DC" w:rsidRPr="00411D83" w14:paraId="40749117" w14:textId="77777777">
        <w:trPr>
          <w:trHeight w:val="315"/>
        </w:trPr>
        <w:tc>
          <w:tcPr>
            <w:tcW w:w="1428" w:type="dxa"/>
            <w:shd w:val="clear" w:color="auto" w:fill="auto"/>
            <w:noWrap/>
            <w:vAlign w:val="bottom"/>
          </w:tcPr>
          <w:p w14:paraId="457EF42D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 xml:space="preserve">MicAgF4    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26A4B2C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ACAAACTAGGCGGCGTCTT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D2B53F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4</w:t>
            </w:r>
          </w:p>
        </w:tc>
        <w:tc>
          <w:tcPr>
            <w:tcW w:w="2630" w:type="dxa"/>
            <w:shd w:val="clear" w:color="auto" w:fill="auto"/>
            <w:noWrap/>
            <w:vAlign w:val="bottom"/>
          </w:tcPr>
          <w:p w14:paraId="587FF8B1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This study</w:t>
            </w:r>
          </w:p>
        </w:tc>
      </w:tr>
      <w:tr w:rsidR="000119DC" w:rsidRPr="00411D83" w14:paraId="0AE6A62E" w14:textId="77777777">
        <w:trPr>
          <w:trHeight w:val="379"/>
        </w:trPr>
        <w:tc>
          <w:tcPr>
            <w:tcW w:w="1428" w:type="dxa"/>
            <w:shd w:val="clear" w:color="auto" w:fill="auto"/>
            <w:noWrap/>
            <w:vAlign w:val="center"/>
          </w:tcPr>
          <w:p w14:paraId="52EF03AF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MicAg4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66D32BB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lang w:val="en-IE" w:eastAsia="en-IE"/>
              </w:rPr>
              <w:t>TGGTTTACAAGACCAGCGTA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4007D4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54</w:t>
            </w:r>
          </w:p>
        </w:tc>
        <w:tc>
          <w:tcPr>
            <w:tcW w:w="2630" w:type="dxa"/>
            <w:shd w:val="clear" w:color="auto" w:fill="auto"/>
            <w:noWrap/>
            <w:vAlign w:val="center"/>
          </w:tcPr>
          <w:p w14:paraId="317905F7" w14:textId="77777777" w:rsidR="001673EA" w:rsidRPr="00411D83" w:rsidRDefault="001673EA" w:rsidP="00A5298A">
            <w:pPr>
              <w:spacing w:line="480" w:lineRule="auto"/>
              <w:contextualSpacing/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</w:pPr>
            <w:r w:rsidRPr="00411D83">
              <w:rPr>
                <w:rFonts w:ascii="Arial" w:eastAsia="Times New Roman" w:hAnsi="Arial"/>
                <w:color w:val="000000" w:themeColor="text1"/>
                <w:sz w:val="20"/>
                <w:szCs w:val="20"/>
                <w:lang w:val="en-IE" w:eastAsia="en-IE"/>
              </w:rPr>
              <w:t>This study</w:t>
            </w:r>
          </w:p>
        </w:tc>
      </w:tr>
    </w:tbl>
    <w:p w14:paraId="2B2E8A08" w14:textId="20D8B6C1" w:rsidR="00BE3883" w:rsidRPr="000119DC" w:rsidRDefault="00BE3883" w:rsidP="00FB3CB1">
      <w:pPr>
        <w:widowControl/>
        <w:tabs>
          <w:tab w:val="clear" w:pos="709"/>
        </w:tabs>
        <w:suppressAutoHyphens w:val="0"/>
        <w:spacing w:line="480" w:lineRule="auto"/>
        <w:rPr>
          <w:rFonts w:ascii="AdvUN-Bold" w:eastAsiaTheme="minorEastAsia" w:hAnsi="AdvUN-Bold" w:cs="AdvUN-Bold"/>
          <w:b/>
          <w:bCs/>
          <w:color w:val="000000" w:themeColor="text1"/>
          <w:sz w:val="15"/>
          <w:szCs w:val="15"/>
          <w:lang w:eastAsia="en-GB" w:bidi="ar-SA"/>
        </w:rPr>
      </w:pPr>
    </w:p>
    <w:sectPr w:rsidR="00BE3883" w:rsidRPr="000119DC" w:rsidSect="00A5298A">
      <w:headerReference w:type="even" r:id="rId9"/>
      <w:headerReference w:type="default" r:id="rId10"/>
      <w:pgSz w:w="11901" w:h="16817"/>
      <w:pgMar w:top="1440" w:right="1021" w:bottom="1440" w:left="1021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EBC18" w14:textId="77777777" w:rsidR="0090705C" w:rsidRDefault="0090705C" w:rsidP="008F1018">
      <w:pPr>
        <w:spacing w:after="0" w:line="240" w:lineRule="auto"/>
      </w:pPr>
      <w:r>
        <w:separator/>
      </w:r>
    </w:p>
  </w:endnote>
  <w:endnote w:type="continuationSeparator" w:id="0">
    <w:p w14:paraId="525F6AEC" w14:textId="77777777" w:rsidR="0090705C" w:rsidRDefault="0090705C" w:rsidP="008F1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;宋体">
    <w:altName w:val="MS PMincho"/>
    <w:panose1 w:val="00000000000000000000"/>
    <w:charset w:val="80"/>
    <w:family w:val="roman"/>
    <w:notTrueType/>
    <w:pitch w:val="default"/>
  </w:font>
  <w:font w:name="Mangal">
    <w:altName w:val="Times New Roma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 55 Roman;Arial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Lohit Hindi">
    <w:charset w:val="80"/>
    <w:family w:val="auto"/>
    <w:pitch w:val="variable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NewCenturySchlbk-Bol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UN-Bol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3B087" w14:textId="77777777" w:rsidR="0090705C" w:rsidRDefault="0090705C" w:rsidP="008F1018">
      <w:pPr>
        <w:spacing w:after="0" w:line="240" w:lineRule="auto"/>
      </w:pPr>
      <w:r>
        <w:separator/>
      </w:r>
    </w:p>
  </w:footnote>
  <w:footnote w:type="continuationSeparator" w:id="0">
    <w:p w14:paraId="79290E40" w14:textId="77777777" w:rsidR="0090705C" w:rsidRDefault="0090705C" w:rsidP="008F1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E1E6E8" w14:textId="77777777" w:rsidR="0090705C" w:rsidRDefault="0090705C" w:rsidP="009F3A6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A44B1A" w14:textId="77777777" w:rsidR="0090705C" w:rsidRDefault="0090705C" w:rsidP="005148F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2147FB" w14:textId="77777777" w:rsidR="0090705C" w:rsidRDefault="0090705C" w:rsidP="009F3A6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448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A716C4" w14:textId="77777777" w:rsidR="0090705C" w:rsidRDefault="0090705C" w:rsidP="005148F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D2890"/>
    <w:multiLevelType w:val="hybridMultilevel"/>
    <w:tmpl w:val="ACA4BEF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6F5A06"/>
    <w:multiLevelType w:val="hybridMultilevel"/>
    <w:tmpl w:val="6FFEE44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FD4B36"/>
    <w:multiLevelType w:val="hybridMultilevel"/>
    <w:tmpl w:val="4614E6CA"/>
    <w:lvl w:ilvl="0" w:tplc="5E0EA76C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CDA0127"/>
    <w:multiLevelType w:val="hybridMultilevel"/>
    <w:tmpl w:val="0486D21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D7C"/>
    <w:rsid w:val="0000041B"/>
    <w:rsid w:val="00001004"/>
    <w:rsid w:val="00001A96"/>
    <w:rsid w:val="00001BDD"/>
    <w:rsid w:val="0000351D"/>
    <w:rsid w:val="0000494D"/>
    <w:rsid w:val="00006CB1"/>
    <w:rsid w:val="00006F32"/>
    <w:rsid w:val="0001139E"/>
    <w:rsid w:val="000119DC"/>
    <w:rsid w:val="00012DCC"/>
    <w:rsid w:val="00015471"/>
    <w:rsid w:val="0001685D"/>
    <w:rsid w:val="00016A84"/>
    <w:rsid w:val="00021A5E"/>
    <w:rsid w:val="000220A7"/>
    <w:rsid w:val="00032034"/>
    <w:rsid w:val="00032728"/>
    <w:rsid w:val="00037117"/>
    <w:rsid w:val="00037622"/>
    <w:rsid w:val="00037B0C"/>
    <w:rsid w:val="00041851"/>
    <w:rsid w:val="00041F1C"/>
    <w:rsid w:val="00042DD0"/>
    <w:rsid w:val="00044BFC"/>
    <w:rsid w:val="00045C59"/>
    <w:rsid w:val="000466E9"/>
    <w:rsid w:val="00046C82"/>
    <w:rsid w:val="00056B96"/>
    <w:rsid w:val="0006349A"/>
    <w:rsid w:val="00070343"/>
    <w:rsid w:val="00072AC2"/>
    <w:rsid w:val="00073026"/>
    <w:rsid w:val="00075A56"/>
    <w:rsid w:val="00080C3A"/>
    <w:rsid w:val="000842CB"/>
    <w:rsid w:val="0008596B"/>
    <w:rsid w:val="00091072"/>
    <w:rsid w:val="00091509"/>
    <w:rsid w:val="000919A9"/>
    <w:rsid w:val="00091A06"/>
    <w:rsid w:val="00092857"/>
    <w:rsid w:val="00095ED2"/>
    <w:rsid w:val="00097C06"/>
    <w:rsid w:val="000A1074"/>
    <w:rsid w:val="000A221B"/>
    <w:rsid w:val="000A28EE"/>
    <w:rsid w:val="000A2AED"/>
    <w:rsid w:val="000A2E51"/>
    <w:rsid w:val="000A5A86"/>
    <w:rsid w:val="000B3DD4"/>
    <w:rsid w:val="000C047C"/>
    <w:rsid w:val="000C1D9C"/>
    <w:rsid w:val="000C1E53"/>
    <w:rsid w:val="000C2E16"/>
    <w:rsid w:val="000C3D7D"/>
    <w:rsid w:val="000C515E"/>
    <w:rsid w:val="000C5CDB"/>
    <w:rsid w:val="000C6B6F"/>
    <w:rsid w:val="000C7DD3"/>
    <w:rsid w:val="000D0AA7"/>
    <w:rsid w:val="000D1FA0"/>
    <w:rsid w:val="000D43D4"/>
    <w:rsid w:val="000D51F2"/>
    <w:rsid w:val="000E1D9E"/>
    <w:rsid w:val="000E1F2B"/>
    <w:rsid w:val="000E5BD7"/>
    <w:rsid w:val="000E62EE"/>
    <w:rsid w:val="000F12D1"/>
    <w:rsid w:val="000F1FDF"/>
    <w:rsid w:val="000F409D"/>
    <w:rsid w:val="000F446E"/>
    <w:rsid w:val="000F57D3"/>
    <w:rsid w:val="000F6EF7"/>
    <w:rsid w:val="000F779E"/>
    <w:rsid w:val="001018DF"/>
    <w:rsid w:val="001021C2"/>
    <w:rsid w:val="001040D3"/>
    <w:rsid w:val="00107A1D"/>
    <w:rsid w:val="00107C51"/>
    <w:rsid w:val="0011088F"/>
    <w:rsid w:val="00115C2C"/>
    <w:rsid w:val="00117E71"/>
    <w:rsid w:val="0012524B"/>
    <w:rsid w:val="001253CB"/>
    <w:rsid w:val="00125FAD"/>
    <w:rsid w:val="001263C1"/>
    <w:rsid w:val="001276CD"/>
    <w:rsid w:val="00130EB6"/>
    <w:rsid w:val="00133870"/>
    <w:rsid w:val="00135240"/>
    <w:rsid w:val="001370D2"/>
    <w:rsid w:val="001404F3"/>
    <w:rsid w:val="00142255"/>
    <w:rsid w:val="00146649"/>
    <w:rsid w:val="00147718"/>
    <w:rsid w:val="0015104B"/>
    <w:rsid w:val="0015151F"/>
    <w:rsid w:val="001526D1"/>
    <w:rsid w:val="00155AE1"/>
    <w:rsid w:val="0016393F"/>
    <w:rsid w:val="00165152"/>
    <w:rsid w:val="0016562D"/>
    <w:rsid w:val="00165A43"/>
    <w:rsid w:val="0016696D"/>
    <w:rsid w:val="001673EA"/>
    <w:rsid w:val="00170291"/>
    <w:rsid w:val="00173122"/>
    <w:rsid w:val="001770E7"/>
    <w:rsid w:val="00180421"/>
    <w:rsid w:val="0018105B"/>
    <w:rsid w:val="001822E5"/>
    <w:rsid w:val="0019249A"/>
    <w:rsid w:val="00194D6B"/>
    <w:rsid w:val="0019576D"/>
    <w:rsid w:val="001971D2"/>
    <w:rsid w:val="001A010A"/>
    <w:rsid w:val="001A210F"/>
    <w:rsid w:val="001A464E"/>
    <w:rsid w:val="001A54B0"/>
    <w:rsid w:val="001A5852"/>
    <w:rsid w:val="001A6ACC"/>
    <w:rsid w:val="001A7F53"/>
    <w:rsid w:val="001B0545"/>
    <w:rsid w:val="001B27B4"/>
    <w:rsid w:val="001B378C"/>
    <w:rsid w:val="001B62B6"/>
    <w:rsid w:val="001B63A8"/>
    <w:rsid w:val="001B6E73"/>
    <w:rsid w:val="001B7698"/>
    <w:rsid w:val="001C1B0F"/>
    <w:rsid w:val="001C209B"/>
    <w:rsid w:val="001C3677"/>
    <w:rsid w:val="001C3B62"/>
    <w:rsid w:val="001D0E9A"/>
    <w:rsid w:val="001D119E"/>
    <w:rsid w:val="001D387A"/>
    <w:rsid w:val="001D3E7D"/>
    <w:rsid w:val="001D4E6D"/>
    <w:rsid w:val="001D5F3F"/>
    <w:rsid w:val="001D6DDF"/>
    <w:rsid w:val="001E2D86"/>
    <w:rsid w:val="001E3DD2"/>
    <w:rsid w:val="001E698C"/>
    <w:rsid w:val="001E791A"/>
    <w:rsid w:val="001F0A7D"/>
    <w:rsid w:val="001F304C"/>
    <w:rsid w:val="001F40A4"/>
    <w:rsid w:val="001F7A5D"/>
    <w:rsid w:val="001F7FA9"/>
    <w:rsid w:val="00201808"/>
    <w:rsid w:val="00201C64"/>
    <w:rsid w:val="002035E9"/>
    <w:rsid w:val="002059BC"/>
    <w:rsid w:val="002100A0"/>
    <w:rsid w:val="0021050B"/>
    <w:rsid w:val="00210F3E"/>
    <w:rsid w:val="00214000"/>
    <w:rsid w:val="00215569"/>
    <w:rsid w:val="00220C97"/>
    <w:rsid w:val="002214AC"/>
    <w:rsid w:val="00230A0C"/>
    <w:rsid w:val="00233B38"/>
    <w:rsid w:val="00235015"/>
    <w:rsid w:val="00235612"/>
    <w:rsid w:val="00236492"/>
    <w:rsid w:val="00236936"/>
    <w:rsid w:val="00240350"/>
    <w:rsid w:val="002427D1"/>
    <w:rsid w:val="0024711B"/>
    <w:rsid w:val="00247F3A"/>
    <w:rsid w:val="00250667"/>
    <w:rsid w:val="002516ED"/>
    <w:rsid w:val="00253D98"/>
    <w:rsid w:val="00254643"/>
    <w:rsid w:val="00254872"/>
    <w:rsid w:val="00257ACB"/>
    <w:rsid w:val="00262CE1"/>
    <w:rsid w:val="00270585"/>
    <w:rsid w:val="00271059"/>
    <w:rsid w:val="0027227F"/>
    <w:rsid w:val="0027244E"/>
    <w:rsid w:val="002727BB"/>
    <w:rsid w:val="0027416F"/>
    <w:rsid w:val="0027448C"/>
    <w:rsid w:val="00275174"/>
    <w:rsid w:val="0028357A"/>
    <w:rsid w:val="00295E5E"/>
    <w:rsid w:val="00296130"/>
    <w:rsid w:val="002A1B24"/>
    <w:rsid w:val="002A3754"/>
    <w:rsid w:val="002B07D4"/>
    <w:rsid w:val="002B37E1"/>
    <w:rsid w:val="002B3C5A"/>
    <w:rsid w:val="002B6933"/>
    <w:rsid w:val="002C04EC"/>
    <w:rsid w:val="002C44A3"/>
    <w:rsid w:val="002C531C"/>
    <w:rsid w:val="002C569B"/>
    <w:rsid w:val="002C6760"/>
    <w:rsid w:val="002D16C7"/>
    <w:rsid w:val="002E01F6"/>
    <w:rsid w:val="002E1483"/>
    <w:rsid w:val="002E4CA3"/>
    <w:rsid w:val="002F0E8C"/>
    <w:rsid w:val="002F147B"/>
    <w:rsid w:val="00302049"/>
    <w:rsid w:val="0030456B"/>
    <w:rsid w:val="00305B5E"/>
    <w:rsid w:val="00305FA4"/>
    <w:rsid w:val="00306E18"/>
    <w:rsid w:val="00307D57"/>
    <w:rsid w:val="0031255D"/>
    <w:rsid w:val="00312F2B"/>
    <w:rsid w:val="00314995"/>
    <w:rsid w:val="0031717B"/>
    <w:rsid w:val="00320B92"/>
    <w:rsid w:val="00320F7B"/>
    <w:rsid w:val="00322B58"/>
    <w:rsid w:val="00324EFB"/>
    <w:rsid w:val="00331B37"/>
    <w:rsid w:val="00334481"/>
    <w:rsid w:val="0033580F"/>
    <w:rsid w:val="00335DA6"/>
    <w:rsid w:val="003360EF"/>
    <w:rsid w:val="003408D4"/>
    <w:rsid w:val="00342BED"/>
    <w:rsid w:val="0034379C"/>
    <w:rsid w:val="00344A9C"/>
    <w:rsid w:val="00360ED3"/>
    <w:rsid w:val="003636DC"/>
    <w:rsid w:val="00363DC1"/>
    <w:rsid w:val="0036465D"/>
    <w:rsid w:val="0037047B"/>
    <w:rsid w:val="00371BE1"/>
    <w:rsid w:val="0037252E"/>
    <w:rsid w:val="00374084"/>
    <w:rsid w:val="0037411D"/>
    <w:rsid w:val="003755AB"/>
    <w:rsid w:val="003763E6"/>
    <w:rsid w:val="00376D2C"/>
    <w:rsid w:val="00380C99"/>
    <w:rsid w:val="00381287"/>
    <w:rsid w:val="00381F08"/>
    <w:rsid w:val="00382047"/>
    <w:rsid w:val="003827A2"/>
    <w:rsid w:val="003831F7"/>
    <w:rsid w:val="003837CD"/>
    <w:rsid w:val="003838BB"/>
    <w:rsid w:val="00390B4A"/>
    <w:rsid w:val="00393FCC"/>
    <w:rsid w:val="003944A8"/>
    <w:rsid w:val="00396F2C"/>
    <w:rsid w:val="003A0F96"/>
    <w:rsid w:val="003A14DF"/>
    <w:rsid w:val="003A5B98"/>
    <w:rsid w:val="003A6CFE"/>
    <w:rsid w:val="003B132A"/>
    <w:rsid w:val="003B152F"/>
    <w:rsid w:val="003B2737"/>
    <w:rsid w:val="003B2B93"/>
    <w:rsid w:val="003B37F1"/>
    <w:rsid w:val="003B4680"/>
    <w:rsid w:val="003B638F"/>
    <w:rsid w:val="003B75F4"/>
    <w:rsid w:val="003C025D"/>
    <w:rsid w:val="003C0ACB"/>
    <w:rsid w:val="003C4FA7"/>
    <w:rsid w:val="003C54DE"/>
    <w:rsid w:val="003D02CF"/>
    <w:rsid w:val="003D17AF"/>
    <w:rsid w:val="003D5508"/>
    <w:rsid w:val="003D5584"/>
    <w:rsid w:val="003E1FCA"/>
    <w:rsid w:val="003E3590"/>
    <w:rsid w:val="003E3647"/>
    <w:rsid w:val="003F0668"/>
    <w:rsid w:val="003F61F7"/>
    <w:rsid w:val="00400D5F"/>
    <w:rsid w:val="0040402C"/>
    <w:rsid w:val="004054AD"/>
    <w:rsid w:val="0040600D"/>
    <w:rsid w:val="0040625E"/>
    <w:rsid w:val="004110A9"/>
    <w:rsid w:val="00411D83"/>
    <w:rsid w:val="00412971"/>
    <w:rsid w:val="0041429E"/>
    <w:rsid w:val="004142DC"/>
    <w:rsid w:val="00415B59"/>
    <w:rsid w:val="00415E92"/>
    <w:rsid w:val="00422618"/>
    <w:rsid w:val="004259A8"/>
    <w:rsid w:val="00425FCD"/>
    <w:rsid w:val="00425FED"/>
    <w:rsid w:val="00431CEC"/>
    <w:rsid w:val="00433B88"/>
    <w:rsid w:val="00433D8A"/>
    <w:rsid w:val="0043673B"/>
    <w:rsid w:val="00443B06"/>
    <w:rsid w:val="00444010"/>
    <w:rsid w:val="00445E32"/>
    <w:rsid w:val="0044779B"/>
    <w:rsid w:val="00450539"/>
    <w:rsid w:val="00450E27"/>
    <w:rsid w:val="00451BD6"/>
    <w:rsid w:val="0045678E"/>
    <w:rsid w:val="00456795"/>
    <w:rsid w:val="00460118"/>
    <w:rsid w:val="004610E1"/>
    <w:rsid w:val="004651CB"/>
    <w:rsid w:val="00465E70"/>
    <w:rsid w:val="00466B4B"/>
    <w:rsid w:val="00473C3B"/>
    <w:rsid w:val="00474253"/>
    <w:rsid w:val="00476A99"/>
    <w:rsid w:val="00476D22"/>
    <w:rsid w:val="00477CCE"/>
    <w:rsid w:val="004825C6"/>
    <w:rsid w:val="004838CD"/>
    <w:rsid w:val="0049143E"/>
    <w:rsid w:val="00492C57"/>
    <w:rsid w:val="00492F95"/>
    <w:rsid w:val="00497B0D"/>
    <w:rsid w:val="004A026B"/>
    <w:rsid w:val="004A1B5F"/>
    <w:rsid w:val="004A4778"/>
    <w:rsid w:val="004A5820"/>
    <w:rsid w:val="004A79A7"/>
    <w:rsid w:val="004B15C2"/>
    <w:rsid w:val="004B48E8"/>
    <w:rsid w:val="004B7354"/>
    <w:rsid w:val="004C0751"/>
    <w:rsid w:val="004C14EC"/>
    <w:rsid w:val="004C5000"/>
    <w:rsid w:val="004C6123"/>
    <w:rsid w:val="004C61C6"/>
    <w:rsid w:val="004C6511"/>
    <w:rsid w:val="004D1B30"/>
    <w:rsid w:val="004D463C"/>
    <w:rsid w:val="004D755B"/>
    <w:rsid w:val="004E0209"/>
    <w:rsid w:val="004E29DA"/>
    <w:rsid w:val="004E361C"/>
    <w:rsid w:val="004E37C3"/>
    <w:rsid w:val="004E489F"/>
    <w:rsid w:val="004E5090"/>
    <w:rsid w:val="004E5C48"/>
    <w:rsid w:val="004F3FC0"/>
    <w:rsid w:val="004F6742"/>
    <w:rsid w:val="005008AD"/>
    <w:rsid w:val="00500C11"/>
    <w:rsid w:val="005016F2"/>
    <w:rsid w:val="00505B41"/>
    <w:rsid w:val="00507C5D"/>
    <w:rsid w:val="00511873"/>
    <w:rsid w:val="00513BE9"/>
    <w:rsid w:val="005148F3"/>
    <w:rsid w:val="005176A0"/>
    <w:rsid w:val="005176D9"/>
    <w:rsid w:val="00523758"/>
    <w:rsid w:val="00524395"/>
    <w:rsid w:val="00531694"/>
    <w:rsid w:val="00533037"/>
    <w:rsid w:val="0053365E"/>
    <w:rsid w:val="00533E0D"/>
    <w:rsid w:val="00534F96"/>
    <w:rsid w:val="005355A4"/>
    <w:rsid w:val="005359DF"/>
    <w:rsid w:val="00535CE8"/>
    <w:rsid w:val="00536D7E"/>
    <w:rsid w:val="00540DC1"/>
    <w:rsid w:val="005417C1"/>
    <w:rsid w:val="00551C0B"/>
    <w:rsid w:val="0055453A"/>
    <w:rsid w:val="00554712"/>
    <w:rsid w:val="00560738"/>
    <w:rsid w:val="00560CC8"/>
    <w:rsid w:val="00563307"/>
    <w:rsid w:val="00564C87"/>
    <w:rsid w:val="005702C1"/>
    <w:rsid w:val="00570497"/>
    <w:rsid w:val="00570981"/>
    <w:rsid w:val="005766A4"/>
    <w:rsid w:val="005767DE"/>
    <w:rsid w:val="00576B6A"/>
    <w:rsid w:val="00583AFC"/>
    <w:rsid w:val="00587E3C"/>
    <w:rsid w:val="00591BFB"/>
    <w:rsid w:val="00592088"/>
    <w:rsid w:val="00594F74"/>
    <w:rsid w:val="005A101D"/>
    <w:rsid w:val="005A3BC7"/>
    <w:rsid w:val="005A47B3"/>
    <w:rsid w:val="005A4D04"/>
    <w:rsid w:val="005A6E0F"/>
    <w:rsid w:val="005B2201"/>
    <w:rsid w:val="005B2A57"/>
    <w:rsid w:val="005B3610"/>
    <w:rsid w:val="005B3652"/>
    <w:rsid w:val="005B4018"/>
    <w:rsid w:val="005B467C"/>
    <w:rsid w:val="005B5D1A"/>
    <w:rsid w:val="005C3AEA"/>
    <w:rsid w:val="005C48D9"/>
    <w:rsid w:val="005C4A2B"/>
    <w:rsid w:val="005C7B12"/>
    <w:rsid w:val="005D0FEA"/>
    <w:rsid w:val="005D4525"/>
    <w:rsid w:val="005E2423"/>
    <w:rsid w:val="005E465E"/>
    <w:rsid w:val="005E79A1"/>
    <w:rsid w:val="005F2C77"/>
    <w:rsid w:val="005F2FD1"/>
    <w:rsid w:val="005F5CA8"/>
    <w:rsid w:val="005F6CBD"/>
    <w:rsid w:val="005F6ECC"/>
    <w:rsid w:val="00600023"/>
    <w:rsid w:val="00600155"/>
    <w:rsid w:val="00600F74"/>
    <w:rsid w:val="006033BC"/>
    <w:rsid w:val="00604F5C"/>
    <w:rsid w:val="00606572"/>
    <w:rsid w:val="00607F35"/>
    <w:rsid w:val="006125B5"/>
    <w:rsid w:val="006147F5"/>
    <w:rsid w:val="006162B2"/>
    <w:rsid w:val="00622762"/>
    <w:rsid w:val="00626CE1"/>
    <w:rsid w:val="0062709F"/>
    <w:rsid w:val="006273FF"/>
    <w:rsid w:val="0063261C"/>
    <w:rsid w:val="00633EF4"/>
    <w:rsid w:val="00634290"/>
    <w:rsid w:val="00634505"/>
    <w:rsid w:val="00637390"/>
    <w:rsid w:val="00640E7D"/>
    <w:rsid w:val="00641CF5"/>
    <w:rsid w:val="00647C1A"/>
    <w:rsid w:val="0065541B"/>
    <w:rsid w:val="00655EC5"/>
    <w:rsid w:val="00661638"/>
    <w:rsid w:val="00664933"/>
    <w:rsid w:val="0067164E"/>
    <w:rsid w:val="006717E7"/>
    <w:rsid w:val="006719FD"/>
    <w:rsid w:val="00674AEC"/>
    <w:rsid w:val="00675D03"/>
    <w:rsid w:val="006800E3"/>
    <w:rsid w:val="006830FA"/>
    <w:rsid w:val="00683717"/>
    <w:rsid w:val="00694066"/>
    <w:rsid w:val="00694156"/>
    <w:rsid w:val="00695BA5"/>
    <w:rsid w:val="00695EA0"/>
    <w:rsid w:val="006A0E0B"/>
    <w:rsid w:val="006A138B"/>
    <w:rsid w:val="006A1447"/>
    <w:rsid w:val="006A3885"/>
    <w:rsid w:val="006A3FC0"/>
    <w:rsid w:val="006B01C7"/>
    <w:rsid w:val="006B6664"/>
    <w:rsid w:val="006B671D"/>
    <w:rsid w:val="006C3D77"/>
    <w:rsid w:val="006C79A9"/>
    <w:rsid w:val="006C7C6E"/>
    <w:rsid w:val="006D2DAE"/>
    <w:rsid w:val="006D732F"/>
    <w:rsid w:val="006E0B65"/>
    <w:rsid w:val="006E1C52"/>
    <w:rsid w:val="006E1FF9"/>
    <w:rsid w:val="006E2D38"/>
    <w:rsid w:val="006E309C"/>
    <w:rsid w:val="006E3C4E"/>
    <w:rsid w:val="006E5750"/>
    <w:rsid w:val="006F0129"/>
    <w:rsid w:val="006F0F91"/>
    <w:rsid w:val="006F204A"/>
    <w:rsid w:val="006F3915"/>
    <w:rsid w:val="006F49A8"/>
    <w:rsid w:val="006F545C"/>
    <w:rsid w:val="006F5B32"/>
    <w:rsid w:val="007006A5"/>
    <w:rsid w:val="00700EA9"/>
    <w:rsid w:val="0070253D"/>
    <w:rsid w:val="00704384"/>
    <w:rsid w:val="007073FE"/>
    <w:rsid w:val="007105EB"/>
    <w:rsid w:val="00715838"/>
    <w:rsid w:val="007170D9"/>
    <w:rsid w:val="007215F2"/>
    <w:rsid w:val="007225AC"/>
    <w:rsid w:val="00722C59"/>
    <w:rsid w:val="007239CE"/>
    <w:rsid w:val="0072421C"/>
    <w:rsid w:val="007248F5"/>
    <w:rsid w:val="007260E7"/>
    <w:rsid w:val="00726A78"/>
    <w:rsid w:val="007326E0"/>
    <w:rsid w:val="00733588"/>
    <w:rsid w:val="007361F6"/>
    <w:rsid w:val="0073715F"/>
    <w:rsid w:val="007401C2"/>
    <w:rsid w:val="00742F7F"/>
    <w:rsid w:val="007430BD"/>
    <w:rsid w:val="007503EB"/>
    <w:rsid w:val="007531C8"/>
    <w:rsid w:val="00753211"/>
    <w:rsid w:val="00753D7C"/>
    <w:rsid w:val="00753E64"/>
    <w:rsid w:val="00754699"/>
    <w:rsid w:val="007579D7"/>
    <w:rsid w:val="00757EA4"/>
    <w:rsid w:val="0076098C"/>
    <w:rsid w:val="00760FB2"/>
    <w:rsid w:val="00764C92"/>
    <w:rsid w:val="007677F6"/>
    <w:rsid w:val="007709A8"/>
    <w:rsid w:val="00770FFF"/>
    <w:rsid w:val="007735F7"/>
    <w:rsid w:val="00773BE3"/>
    <w:rsid w:val="00775291"/>
    <w:rsid w:val="0078171B"/>
    <w:rsid w:val="00781AB1"/>
    <w:rsid w:val="007825D4"/>
    <w:rsid w:val="007838B0"/>
    <w:rsid w:val="00787441"/>
    <w:rsid w:val="00790C34"/>
    <w:rsid w:val="00792AA4"/>
    <w:rsid w:val="00794389"/>
    <w:rsid w:val="00796731"/>
    <w:rsid w:val="0079688C"/>
    <w:rsid w:val="007A0538"/>
    <w:rsid w:val="007A0678"/>
    <w:rsid w:val="007A2160"/>
    <w:rsid w:val="007A3F35"/>
    <w:rsid w:val="007A5933"/>
    <w:rsid w:val="007A7B8D"/>
    <w:rsid w:val="007B34D8"/>
    <w:rsid w:val="007B3AFF"/>
    <w:rsid w:val="007B4371"/>
    <w:rsid w:val="007B71C9"/>
    <w:rsid w:val="007B73C4"/>
    <w:rsid w:val="007B749A"/>
    <w:rsid w:val="007C58C5"/>
    <w:rsid w:val="007C7732"/>
    <w:rsid w:val="007D02D8"/>
    <w:rsid w:val="007D0376"/>
    <w:rsid w:val="007D0FAC"/>
    <w:rsid w:val="007D1058"/>
    <w:rsid w:val="007D3521"/>
    <w:rsid w:val="007D59EA"/>
    <w:rsid w:val="007D6BCD"/>
    <w:rsid w:val="007D7433"/>
    <w:rsid w:val="007D7655"/>
    <w:rsid w:val="007E0A04"/>
    <w:rsid w:val="007E1B91"/>
    <w:rsid w:val="007E1BF4"/>
    <w:rsid w:val="007E326B"/>
    <w:rsid w:val="007E44EA"/>
    <w:rsid w:val="007E4881"/>
    <w:rsid w:val="007E693F"/>
    <w:rsid w:val="007E7DC5"/>
    <w:rsid w:val="007E7DDC"/>
    <w:rsid w:val="007F00F5"/>
    <w:rsid w:val="007F128E"/>
    <w:rsid w:val="007F4041"/>
    <w:rsid w:val="007F5E42"/>
    <w:rsid w:val="007F5F08"/>
    <w:rsid w:val="007F78CF"/>
    <w:rsid w:val="00803664"/>
    <w:rsid w:val="008041B3"/>
    <w:rsid w:val="00805DDB"/>
    <w:rsid w:val="00806E74"/>
    <w:rsid w:val="0081397B"/>
    <w:rsid w:val="00814E92"/>
    <w:rsid w:val="00815279"/>
    <w:rsid w:val="00816903"/>
    <w:rsid w:val="00824BFF"/>
    <w:rsid w:val="00826B00"/>
    <w:rsid w:val="00831F07"/>
    <w:rsid w:val="00836E04"/>
    <w:rsid w:val="008378B9"/>
    <w:rsid w:val="00840088"/>
    <w:rsid w:val="00841533"/>
    <w:rsid w:val="0084392B"/>
    <w:rsid w:val="008454A7"/>
    <w:rsid w:val="008511F5"/>
    <w:rsid w:val="00851ABB"/>
    <w:rsid w:val="008523FB"/>
    <w:rsid w:val="0085251A"/>
    <w:rsid w:val="008565D2"/>
    <w:rsid w:val="00860BBE"/>
    <w:rsid w:val="00862DF8"/>
    <w:rsid w:val="0086363A"/>
    <w:rsid w:val="00864367"/>
    <w:rsid w:val="0086449C"/>
    <w:rsid w:val="0086462B"/>
    <w:rsid w:val="00864690"/>
    <w:rsid w:val="008669D7"/>
    <w:rsid w:val="00867364"/>
    <w:rsid w:val="00871558"/>
    <w:rsid w:val="00872D41"/>
    <w:rsid w:val="008749F8"/>
    <w:rsid w:val="00877019"/>
    <w:rsid w:val="00881B25"/>
    <w:rsid w:val="00885521"/>
    <w:rsid w:val="00886812"/>
    <w:rsid w:val="00887707"/>
    <w:rsid w:val="00887B1F"/>
    <w:rsid w:val="00890730"/>
    <w:rsid w:val="00894739"/>
    <w:rsid w:val="00895F0D"/>
    <w:rsid w:val="00896DC3"/>
    <w:rsid w:val="0089750F"/>
    <w:rsid w:val="008A0052"/>
    <w:rsid w:val="008A3CCD"/>
    <w:rsid w:val="008A5708"/>
    <w:rsid w:val="008A5E5B"/>
    <w:rsid w:val="008A5F33"/>
    <w:rsid w:val="008B13B1"/>
    <w:rsid w:val="008B4708"/>
    <w:rsid w:val="008C13E5"/>
    <w:rsid w:val="008C595C"/>
    <w:rsid w:val="008C5FF8"/>
    <w:rsid w:val="008C61C1"/>
    <w:rsid w:val="008D036A"/>
    <w:rsid w:val="008D0DDC"/>
    <w:rsid w:val="008D574A"/>
    <w:rsid w:val="008D6B74"/>
    <w:rsid w:val="008E1A6B"/>
    <w:rsid w:val="008E25F4"/>
    <w:rsid w:val="008E2B8C"/>
    <w:rsid w:val="008E4D07"/>
    <w:rsid w:val="008E4F38"/>
    <w:rsid w:val="008E6F55"/>
    <w:rsid w:val="008E74A0"/>
    <w:rsid w:val="008F1018"/>
    <w:rsid w:val="008F32FE"/>
    <w:rsid w:val="008F3BD9"/>
    <w:rsid w:val="008F5852"/>
    <w:rsid w:val="009014B0"/>
    <w:rsid w:val="0090705C"/>
    <w:rsid w:val="00907D59"/>
    <w:rsid w:val="0091330B"/>
    <w:rsid w:val="00916A85"/>
    <w:rsid w:val="00920964"/>
    <w:rsid w:val="009211C1"/>
    <w:rsid w:val="00921F0C"/>
    <w:rsid w:val="0092499C"/>
    <w:rsid w:val="009249E0"/>
    <w:rsid w:val="00932182"/>
    <w:rsid w:val="00932F9A"/>
    <w:rsid w:val="009333CD"/>
    <w:rsid w:val="0093344B"/>
    <w:rsid w:val="00936505"/>
    <w:rsid w:val="00942115"/>
    <w:rsid w:val="00942395"/>
    <w:rsid w:val="00943843"/>
    <w:rsid w:val="009539F3"/>
    <w:rsid w:val="00954190"/>
    <w:rsid w:val="00954354"/>
    <w:rsid w:val="00955352"/>
    <w:rsid w:val="00961D4A"/>
    <w:rsid w:val="00961FF8"/>
    <w:rsid w:val="009623A3"/>
    <w:rsid w:val="00966C0E"/>
    <w:rsid w:val="00970410"/>
    <w:rsid w:val="00971B55"/>
    <w:rsid w:val="00971F5D"/>
    <w:rsid w:val="009731D0"/>
    <w:rsid w:val="00974A9D"/>
    <w:rsid w:val="009769C3"/>
    <w:rsid w:val="00976C2F"/>
    <w:rsid w:val="00977917"/>
    <w:rsid w:val="009800DD"/>
    <w:rsid w:val="0098046B"/>
    <w:rsid w:val="00981DED"/>
    <w:rsid w:val="0098722B"/>
    <w:rsid w:val="009873B3"/>
    <w:rsid w:val="00991EC4"/>
    <w:rsid w:val="00992780"/>
    <w:rsid w:val="00993440"/>
    <w:rsid w:val="009944A3"/>
    <w:rsid w:val="00995B87"/>
    <w:rsid w:val="009A04EF"/>
    <w:rsid w:val="009A1815"/>
    <w:rsid w:val="009C0DC8"/>
    <w:rsid w:val="009C2A46"/>
    <w:rsid w:val="009C35D4"/>
    <w:rsid w:val="009C4F08"/>
    <w:rsid w:val="009C51ED"/>
    <w:rsid w:val="009C688F"/>
    <w:rsid w:val="009C6C9D"/>
    <w:rsid w:val="009D0CFF"/>
    <w:rsid w:val="009D1051"/>
    <w:rsid w:val="009D2AD2"/>
    <w:rsid w:val="009D5A1A"/>
    <w:rsid w:val="009D69AC"/>
    <w:rsid w:val="009E2A42"/>
    <w:rsid w:val="009E2D7C"/>
    <w:rsid w:val="009E6C50"/>
    <w:rsid w:val="009E7060"/>
    <w:rsid w:val="009F05D9"/>
    <w:rsid w:val="009F19B4"/>
    <w:rsid w:val="009F2CEE"/>
    <w:rsid w:val="009F3A6C"/>
    <w:rsid w:val="009F76FA"/>
    <w:rsid w:val="00A007C1"/>
    <w:rsid w:val="00A00BFD"/>
    <w:rsid w:val="00A01CA8"/>
    <w:rsid w:val="00A0470E"/>
    <w:rsid w:val="00A114DE"/>
    <w:rsid w:val="00A116CB"/>
    <w:rsid w:val="00A11DA6"/>
    <w:rsid w:val="00A1361F"/>
    <w:rsid w:val="00A15803"/>
    <w:rsid w:val="00A16A4A"/>
    <w:rsid w:val="00A176A1"/>
    <w:rsid w:val="00A17A75"/>
    <w:rsid w:val="00A232CD"/>
    <w:rsid w:val="00A24054"/>
    <w:rsid w:val="00A24A8C"/>
    <w:rsid w:val="00A24E53"/>
    <w:rsid w:val="00A24ED3"/>
    <w:rsid w:val="00A254A0"/>
    <w:rsid w:val="00A267B7"/>
    <w:rsid w:val="00A30AE7"/>
    <w:rsid w:val="00A32259"/>
    <w:rsid w:val="00A32F53"/>
    <w:rsid w:val="00A35DAB"/>
    <w:rsid w:val="00A37B7F"/>
    <w:rsid w:val="00A40556"/>
    <w:rsid w:val="00A41DFD"/>
    <w:rsid w:val="00A43CE6"/>
    <w:rsid w:val="00A4578B"/>
    <w:rsid w:val="00A468C6"/>
    <w:rsid w:val="00A46C14"/>
    <w:rsid w:val="00A501CB"/>
    <w:rsid w:val="00A509F9"/>
    <w:rsid w:val="00A5298A"/>
    <w:rsid w:val="00A55C37"/>
    <w:rsid w:val="00A602C6"/>
    <w:rsid w:val="00A63A7B"/>
    <w:rsid w:val="00A64CB1"/>
    <w:rsid w:val="00A64DF7"/>
    <w:rsid w:val="00A7414C"/>
    <w:rsid w:val="00A755F4"/>
    <w:rsid w:val="00A8050C"/>
    <w:rsid w:val="00A81085"/>
    <w:rsid w:val="00A84619"/>
    <w:rsid w:val="00A865F3"/>
    <w:rsid w:val="00A87F58"/>
    <w:rsid w:val="00A940AD"/>
    <w:rsid w:val="00A94187"/>
    <w:rsid w:val="00AA0778"/>
    <w:rsid w:val="00AA327F"/>
    <w:rsid w:val="00AA56B1"/>
    <w:rsid w:val="00AB08F8"/>
    <w:rsid w:val="00AB0ABC"/>
    <w:rsid w:val="00AB4F18"/>
    <w:rsid w:val="00AB7EB8"/>
    <w:rsid w:val="00AC03F0"/>
    <w:rsid w:val="00AC087A"/>
    <w:rsid w:val="00AC0A44"/>
    <w:rsid w:val="00AC6AB6"/>
    <w:rsid w:val="00AC7252"/>
    <w:rsid w:val="00AD0C30"/>
    <w:rsid w:val="00AD13E2"/>
    <w:rsid w:val="00AD594B"/>
    <w:rsid w:val="00AD5F36"/>
    <w:rsid w:val="00AD7A09"/>
    <w:rsid w:val="00AE1EED"/>
    <w:rsid w:val="00AE306E"/>
    <w:rsid w:val="00AE46C3"/>
    <w:rsid w:val="00AE7FD8"/>
    <w:rsid w:val="00AF2F76"/>
    <w:rsid w:val="00AF3A0A"/>
    <w:rsid w:val="00AF5C4E"/>
    <w:rsid w:val="00AF760E"/>
    <w:rsid w:val="00B00E2B"/>
    <w:rsid w:val="00B07594"/>
    <w:rsid w:val="00B10046"/>
    <w:rsid w:val="00B14FFF"/>
    <w:rsid w:val="00B20B0F"/>
    <w:rsid w:val="00B21688"/>
    <w:rsid w:val="00B2251C"/>
    <w:rsid w:val="00B24BF6"/>
    <w:rsid w:val="00B27206"/>
    <w:rsid w:val="00B276B2"/>
    <w:rsid w:val="00B31858"/>
    <w:rsid w:val="00B32825"/>
    <w:rsid w:val="00B34AAC"/>
    <w:rsid w:val="00B376D0"/>
    <w:rsid w:val="00B40AC3"/>
    <w:rsid w:val="00B40CF8"/>
    <w:rsid w:val="00B45505"/>
    <w:rsid w:val="00B50CAD"/>
    <w:rsid w:val="00B5110D"/>
    <w:rsid w:val="00B53994"/>
    <w:rsid w:val="00B71609"/>
    <w:rsid w:val="00B72B9A"/>
    <w:rsid w:val="00B72CF5"/>
    <w:rsid w:val="00B72E6E"/>
    <w:rsid w:val="00B734D0"/>
    <w:rsid w:val="00B734E0"/>
    <w:rsid w:val="00B76417"/>
    <w:rsid w:val="00B76566"/>
    <w:rsid w:val="00B7730B"/>
    <w:rsid w:val="00B77941"/>
    <w:rsid w:val="00B82B01"/>
    <w:rsid w:val="00B83F88"/>
    <w:rsid w:val="00B90575"/>
    <w:rsid w:val="00B926E1"/>
    <w:rsid w:val="00B9430E"/>
    <w:rsid w:val="00B97733"/>
    <w:rsid w:val="00BA0B35"/>
    <w:rsid w:val="00BA0DD8"/>
    <w:rsid w:val="00BA2B4A"/>
    <w:rsid w:val="00BA4ACE"/>
    <w:rsid w:val="00BA70EF"/>
    <w:rsid w:val="00BA795E"/>
    <w:rsid w:val="00BA7D7B"/>
    <w:rsid w:val="00BB29DE"/>
    <w:rsid w:val="00BB5034"/>
    <w:rsid w:val="00BB5162"/>
    <w:rsid w:val="00BB6134"/>
    <w:rsid w:val="00BC4064"/>
    <w:rsid w:val="00BD59AB"/>
    <w:rsid w:val="00BE02A4"/>
    <w:rsid w:val="00BE354C"/>
    <w:rsid w:val="00BE36E3"/>
    <w:rsid w:val="00BE37D1"/>
    <w:rsid w:val="00BE3883"/>
    <w:rsid w:val="00BE449F"/>
    <w:rsid w:val="00BE49E8"/>
    <w:rsid w:val="00BE4C2E"/>
    <w:rsid w:val="00BE52F5"/>
    <w:rsid w:val="00BE6B67"/>
    <w:rsid w:val="00BE795E"/>
    <w:rsid w:val="00BF1EF3"/>
    <w:rsid w:val="00BF2A66"/>
    <w:rsid w:val="00BF665B"/>
    <w:rsid w:val="00BF6C06"/>
    <w:rsid w:val="00BF6F42"/>
    <w:rsid w:val="00C01C75"/>
    <w:rsid w:val="00C01CAF"/>
    <w:rsid w:val="00C02C51"/>
    <w:rsid w:val="00C03712"/>
    <w:rsid w:val="00C064C1"/>
    <w:rsid w:val="00C07072"/>
    <w:rsid w:val="00C07969"/>
    <w:rsid w:val="00C07F5C"/>
    <w:rsid w:val="00C10842"/>
    <w:rsid w:val="00C108AF"/>
    <w:rsid w:val="00C11AE5"/>
    <w:rsid w:val="00C123E3"/>
    <w:rsid w:val="00C12BC4"/>
    <w:rsid w:val="00C15054"/>
    <w:rsid w:val="00C159E6"/>
    <w:rsid w:val="00C179A5"/>
    <w:rsid w:val="00C17D72"/>
    <w:rsid w:val="00C20A26"/>
    <w:rsid w:val="00C21A03"/>
    <w:rsid w:val="00C21DF0"/>
    <w:rsid w:val="00C2601F"/>
    <w:rsid w:val="00C2650C"/>
    <w:rsid w:val="00C300DD"/>
    <w:rsid w:val="00C3073A"/>
    <w:rsid w:val="00C35CE9"/>
    <w:rsid w:val="00C36613"/>
    <w:rsid w:val="00C4132B"/>
    <w:rsid w:val="00C4199D"/>
    <w:rsid w:val="00C42C1B"/>
    <w:rsid w:val="00C45633"/>
    <w:rsid w:val="00C502EB"/>
    <w:rsid w:val="00C51843"/>
    <w:rsid w:val="00C535CD"/>
    <w:rsid w:val="00C619D4"/>
    <w:rsid w:val="00C63016"/>
    <w:rsid w:val="00C635E0"/>
    <w:rsid w:val="00C70A42"/>
    <w:rsid w:val="00C72481"/>
    <w:rsid w:val="00C76AA6"/>
    <w:rsid w:val="00C83248"/>
    <w:rsid w:val="00C85721"/>
    <w:rsid w:val="00C86849"/>
    <w:rsid w:val="00C91053"/>
    <w:rsid w:val="00C92CC5"/>
    <w:rsid w:val="00C93603"/>
    <w:rsid w:val="00C9380E"/>
    <w:rsid w:val="00C95D23"/>
    <w:rsid w:val="00C95F30"/>
    <w:rsid w:val="00CA0991"/>
    <w:rsid w:val="00CA7F9B"/>
    <w:rsid w:val="00CB26BE"/>
    <w:rsid w:val="00CB4359"/>
    <w:rsid w:val="00CB4A82"/>
    <w:rsid w:val="00CB52C1"/>
    <w:rsid w:val="00CB7AD0"/>
    <w:rsid w:val="00CC3B2A"/>
    <w:rsid w:val="00CC4648"/>
    <w:rsid w:val="00CC4BF3"/>
    <w:rsid w:val="00CD2981"/>
    <w:rsid w:val="00CD47F3"/>
    <w:rsid w:val="00CD7830"/>
    <w:rsid w:val="00CE5B70"/>
    <w:rsid w:val="00CE7BE5"/>
    <w:rsid w:val="00CF00E4"/>
    <w:rsid w:val="00CF03B6"/>
    <w:rsid w:val="00CF0B86"/>
    <w:rsid w:val="00CF5DC1"/>
    <w:rsid w:val="00D0296B"/>
    <w:rsid w:val="00D03C01"/>
    <w:rsid w:val="00D0573E"/>
    <w:rsid w:val="00D11029"/>
    <w:rsid w:val="00D11633"/>
    <w:rsid w:val="00D153A5"/>
    <w:rsid w:val="00D219D9"/>
    <w:rsid w:val="00D21ADD"/>
    <w:rsid w:val="00D251C3"/>
    <w:rsid w:val="00D25D86"/>
    <w:rsid w:val="00D25EF6"/>
    <w:rsid w:val="00D307AE"/>
    <w:rsid w:val="00D30E03"/>
    <w:rsid w:val="00D30ED8"/>
    <w:rsid w:val="00D30F6E"/>
    <w:rsid w:val="00D31E37"/>
    <w:rsid w:val="00D33221"/>
    <w:rsid w:val="00D34209"/>
    <w:rsid w:val="00D36B2C"/>
    <w:rsid w:val="00D400F4"/>
    <w:rsid w:val="00D40497"/>
    <w:rsid w:val="00D428A6"/>
    <w:rsid w:val="00D450C6"/>
    <w:rsid w:val="00D46E0D"/>
    <w:rsid w:val="00D470C7"/>
    <w:rsid w:val="00D50C99"/>
    <w:rsid w:val="00D53825"/>
    <w:rsid w:val="00D5399C"/>
    <w:rsid w:val="00D565E1"/>
    <w:rsid w:val="00D56D7B"/>
    <w:rsid w:val="00D5781E"/>
    <w:rsid w:val="00D67475"/>
    <w:rsid w:val="00D76959"/>
    <w:rsid w:val="00D769C6"/>
    <w:rsid w:val="00D81356"/>
    <w:rsid w:val="00D81AA4"/>
    <w:rsid w:val="00D825C5"/>
    <w:rsid w:val="00D8273A"/>
    <w:rsid w:val="00D83CB3"/>
    <w:rsid w:val="00D845EB"/>
    <w:rsid w:val="00D857BE"/>
    <w:rsid w:val="00D86AE8"/>
    <w:rsid w:val="00D901C8"/>
    <w:rsid w:val="00D97F59"/>
    <w:rsid w:val="00DA07F7"/>
    <w:rsid w:val="00DA1341"/>
    <w:rsid w:val="00DA1C3C"/>
    <w:rsid w:val="00DA2B5F"/>
    <w:rsid w:val="00DA55E1"/>
    <w:rsid w:val="00DB0186"/>
    <w:rsid w:val="00DB0AA2"/>
    <w:rsid w:val="00DB2351"/>
    <w:rsid w:val="00DB33B4"/>
    <w:rsid w:val="00DC028A"/>
    <w:rsid w:val="00DC1E38"/>
    <w:rsid w:val="00DC220A"/>
    <w:rsid w:val="00DC24C6"/>
    <w:rsid w:val="00DC68B5"/>
    <w:rsid w:val="00DC6DFC"/>
    <w:rsid w:val="00DC7B71"/>
    <w:rsid w:val="00DD0368"/>
    <w:rsid w:val="00DD0ADC"/>
    <w:rsid w:val="00DD0D13"/>
    <w:rsid w:val="00DD1664"/>
    <w:rsid w:val="00DD3E81"/>
    <w:rsid w:val="00DD412F"/>
    <w:rsid w:val="00DD6913"/>
    <w:rsid w:val="00DD78F8"/>
    <w:rsid w:val="00DE1D1F"/>
    <w:rsid w:val="00DE2C50"/>
    <w:rsid w:val="00DE3BC1"/>
    <w:rsid w:val="00DE4239"/>
    <w:rsid w:val="00DE62DD"/>
    <w:rsid w:val="00DE7C52"/>
    <w:rsid w:val="00DF36DF"/>
    <w:rsid w:val="00DF3936"/>
    <w:rsid w:val="00DF4A58"/>
    <w:rsid w:val="00DF7E35"/>
    <w:rsid w:val="00E01337"/>
    <w:rsid w:val="00E0396F"/>
    <w:rsid w:val="00E04D88"/>
    <w:rsid w:val="00E0627A"/>
    <w:rsid w:val="00E1342F"/>
    <w:rsid w:val="00E13DA3"/>
    <w:rsid w:val="00E140EF"/>
    <w:rsid w:val="00E1684C"/>
    <w:rsid w:val="00E2103A"/>
    <w:rsid w:val="00E21455"/>
    <w:rsid w:val="00E27986"/>
    <w:rsid w:val="00E31F55"/>
    <w:rsid w:val="00E358B5"/>
    <w:rsid w:val="00E361CD"/>
    <w:rsid w:val="00E36BA4"/>
    <w:rsid w:val="00E430B4"/>
    <w:rsid w:val="00E47D4C"/>
    <w:rsid w:val="00E512F6"/>
    <w:rsid w:val="00E57515"/>
    <w:rsid w:val="00E60F9E"/>
    <w:rsid w:val="00E61469"/>
    <w:rsid w:val="00E6195B"/>
    <w:rsid w:val="00E629EA"/>
    <w:rsid w:val="00E71E6C"/>
    <w:rsid w:val="00E71FB1"/>
    <w:rsid w:val="00E72512"/>
    <w:rsid w:val="00E74380"/>
    <w:rsid w:val="00E76B8D"/>
    <w:rsid w:val="00E81CBE"/>
    <w:rsid w:val="00E866BB"/>
    <w:rsid w:val="00E87EED"/>
    <w:rsid w:val="00E95E1B"/>
    <w:rsid w:val="00E97366"/>
    <w:rsid w:val="00EA12E2"/>
    <w:rsid w:val="00EA3155"/>
    <w:rsid w:val="00EA3866"/>
    <w:rsid w:val="00EA3F5A"/>
    <w:rsid w:val="00EB19DD"/>
    <w:rsid w:val="00EB3017"/>
    <w:rsid w:val="00EB3BFA"/>
    <w:rsid w:val="00EB54F5"/>
    <w:rsid w:val="00EB56D9"/>
    <w:rsid w:val="00EC1B72"/>
    <w:rsid w:val="00EC3D7A"/>
    <w:rsid w:val="00EC5928"/>
    <w:rsid w:val="00EC604E"/>
    <w:rsid w:val="00EC63BE"/>
    <w:rsid w:val="00ED11A3"/>
    <w:rsid w:val="00ED19D4"/>
    <w:rsid w:val="00ED23B0"/>
    <w:rsid w:val="00ED4005"/>
    <w:rsid w:val="00ED47A9"/>
    <w:rsid w:val="00ED61B4"/>
    <w:rsid w:val="00EE212E"/>
    <w:rsid w:val="00EE34DC"/>
    <w:rsid w:val="00EE3723"/>
    <w:rsid w:val="00EE3D9B"/>
    <w:rsid w:val="00EE6ADC"/>
    <w:rsid w:val="00EF1561"/>
    <w:rsid w:val="00EF215F"/>
    <w:rsid w:val="00EF2ED3"/>
    <w:rsid w:val="00EF34C2"/>
    <w:rsid w:val="00EF3AF2"/>
    <w:rsid w:val="00EF43A5"/>
    <w:rsid w:val="00EF6114"/>
    <w:rsid w:val="00EF61E6"/>
    <w:rsid w:val="00EF63B1"/>
    <w:rsid w:val="00EF758F"/>
    <w:rsid w:val="00EF797C"/>
    <w:rsid w:val="00F0206E"/>
    <w:rsid w:val="00F03BCF"/>
    <w:rsid w:val="00F05118"/>
    <w:rsid w:val="00F06A13"/>
    <w:rsid w:val="00F07140"/>
    <w:rsid w:val="00F07E0F"/>
    <w:rsid w:val="00F11D5D"/>
    <w:rsid w:val="00F1205C"/>
    <w:rsid w:val="00F13675"/>
    <w:rsid w:val="00F16385"/>
    <w:rsid w:val="00F25669"/>
    <w:rsid w:val="00F265A4"/>
    <w:rsid w:val="00F31801"/>
    <w:rsid w:val="00F31F79"/>
    <w:rsid w:val="00F35EB8"/>
    <w:rsid w:val="00F4564F"/>
    <w:rsid w:val="00F45EFE"/>
    <w:rsid w:val="00F46D56"/>
    <w:rsid w:val="00F51713"/>
    <w:rsid w:val="00F5215A"/>
    <w:rsid w:val="00F535F8"/>
    <w:rsid w:val="00F55F6E"/>
    <w:rsid w:val="00F60E0C"/>
    <w:rsid w:val="00F62877"/>
    <w:rsid w:val="00F66AE1"/>
    <w:rsid w:val="00F66AF9"/>
    <w:rsid w:val="00F66FBE"/>
    <w:rsid w:val="00F70C08"/>
    <w:rsid w:val="00F711A5"/>
    <w:rsid w:val="00F7143C"/>
    <w:rsid w:val="00F715DB"/>
    <w:rsid w:val="00F74930"/>
    <w:rsid w:val="00F74E98"/>
    <w:rsid w:val="00F75B31"/>
    <w:rsid w:val="00F762B7"/>
    <w:rsid w:val="00F7727D"/>
    <w:rsid w:val="00F77C14"/>
    <w:rsid w:val="00F82543"/>
    <w:rsid w:val="00F8374E"/>
    <w:rsid w:val="00F83B66"/>
    <w:rsid w:val="00F83F10"/>
    <w:rsid w:val="00F86FBB"/>
    <w:rsid w:val="00F8704F"/>
    <w:rsid w:val="00F8723F"/>
    <w:rsid w:val="00F90404"/>
    <w:rsid w:val="00F9078A"/>
    <w:rsid w:val="00F910A8"/>
    <w:rsid w:val="00F91F40"/>
    <w:rsid w:val="00F94C0A"/>
    <w:rsid w:val="00F95A2B"/>
    <w:rsid w:val="00FA021B"/>
    <w:rsid w:val="00FA1A7D"/>
    <w:rsid w:val="00FA216C"/>
    <w:rsid w:val="00FA5E66"/>
    <w:rsid w:val="00FA6B61"/>
    <w:rsid w:val="00FB3CB1"/>
    <w:rsid w:val="00FB5250"/>
    <w:rsid w:val="00FB5BAD"/>
    <w:rsid w:val="00FB7CA4"/>
    <w:rsid w:val="00FC0A34"/>
    <w:rsid w:val="00FC1CF6"/>
    <w:rsid w:val="00FC3ED5"/>
    <w:rsid w:val="00FC4DEC"/>
    <w:rsid w:val="00FC5CB8"/>
    <w:rsid w:val="00FD086B"/>
    <w:rsid w:val="00FD1CC9"/>
    <w:rsid w:val="00FD63E4"/>
    <w:rsid w:val="00FD6454"/>
    <w:rsid w:val="00FD739B"/>
    <w:rsid w:val="00FE214F"/>
    <w:rsid w:val="00FE2465"/>
    <w:rsid w:val="00FE5E16"/>
    <w:rsid w:val="00FE6794"/>
    <w:rsid w:val="00FF081E"/>
    <w:rsid w:val="00FF19CF"/>
    <w:rsid w:val="00FF1A46"/>
    <w:rsid w:val="00FF1F7B"/>
    <w:rsid w:val="00FF23FD"/>
    <w:rsid w:val="00FF67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D3EF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Times New Roman" w:eastAsia="SimSun;宋体" w:hAnsi="Times New Roman" w:cs="Mangal"/>
      <w:color w:val="00000A"/>
      <w:sz w:val="24"/>
      <w:szCs w:val="24"/>
      <w:lang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7105EB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outlineLvl w:val="0"/>
    </w:pPr>
    <w:rPr>
      <w:rFonts w:ascii="Times" w:eastAsiaTheme="minorEastAsia" w:hAnsi="Times" w:cstheme="minorBidi"/>
      <w:b/>
      <w:bCs/>
      <w:color w:val="auto"/>
      <w:kern w:val="36"/>
      <w:sz w:val="48"/>
      <w:szCs w:val="48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B71"/>
    <w:pPr>
      <w:keepNext/>
      <w:keepLines/>
      <w:spacing w:before="200" w:after="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DefaultParagraphFont">
    <w:name w:val="WW-Default Paragraph Font"/>
  </w:style>
  <w:style w:type="character" w:customStyle="1" w:styleId="WW-DefaultParagraphFont1">
    <w:name w:val="WW-Default Paragraph Font1"/>
  </w:style>
  <w:style w:type="character" w:customStyle="1" w:styleId="WW8Num1z0">
    <w:name w:val="WW8Num1z0"/>
    <w:rPr>
      <w:rFonts w:eastAsia="SimSun;宋体"/>
    </w:rPr>
  </w:style>
  <w:style w:type="character" w:customStyle="1" w:styleId="WW-DefaultParagraphFont11">
    <w:name w:val="WW-Default Paragraph Font11"/>
  </w:style>
  <w:style w:type="character" w:customStyle="1" w:styleId="WW-Absatz-Standardschriftart111111">
    <w:name w:val="WW-Absatz-Standardschriftart111111"/>
  </w:style>
  <w:style w:type="character" w:customStyle="1" w:styleId="WW-DefaultParagraphFont111">
    <w:name w:val="WW-Default Paragraph Font111"/>
  </w:style>
  <w:style w:type="character" w:customStyle="1" w:styleId="WW-Absatz-Standardschriftart1111111">
    <w:name w:val="WW-Absatz-Standardschriftart1111111"/>
  </w:style>
  <w:style w:type="character" w:customStyle="1" w:styleId="WW-DefaultParagraphFont1111">
    <w:name w:val="WW-Default Paragraph Font1111"/>
  </w:style>
  <w:style w:type="character" w:customStyle="1" w:styleId="WW-DefaultParagraphFont11111">
    <w:name w:val="WW-Default Paragraph Font11111"/>
  </w:style>
  <w:style w:type="character" w:customStyle="1" w:styleId="WW-Absatz-Standardschriftart11111111">
    <w:name w:val="WW-Absatz-Standardschriftart11111111"/>
  </w:style>
  <w:style w:type="character" w:customStyle="1" w:styleId="WW-Absatz-Standardschriftart111111111">
    <w:name w:val="WW-Absatz-Standardschriftart111111111"/>
  </w:style>
  <w:style w:type="character" w:customStyle="1" w:styleId="WW-Absatz-Standardschriftart1111111111">
    <w:name w:val="WW-Absatz-Standardschriftart1111111111"/>
  </w:style>
  <w:style w:type="character" w:customStyle="1" w:styleId="WW-Absatz-Standardschriftart11111111111">
    <w:name w:val="WW-Absatz-Standardschriftart11111111111"/>
  </w:style>
  <w:style w:type="character" w:customStyle="1" w:styleId="WW-Absatz-Standardschriftart111111111111">
    <w:name w:val="WW-Absatz-Standardschriftart111111111111"/>
  </w:style>
  <w:style w:type="character" w:customStyle="1" w:styleId="WW-Absatz-Standardschriftart1111111111111">
    <w:name w:val="WW-Absatz-Standardschriftart1111111111111"/>
  </w:style>
  <w:style w:type="character" w:customStyle="1" w:styleId="WW-Absatz-Standardschriftart11111111111111">
    <w:name w:val="WW-Absatz-Standardschriftart11111111111111"/>
  </w:style>
  <w:style w:type="character" w:customStyle="1" w:styleId="WW-Absatz-Standardschriftart111111111111111">
    <w:name w:val="WW-Absatz-Standardschriftart111111111111111"/>
  </w:style>
  <w:style w:type="character" w:customStyle="1" w:styleId="WW-Absatz-Standardschriftart1111111111111111">
    <w:name w:val="WW-Absatz-Standardschriftart1111111111111111"/>
  </w:style>
  <w:style w:type="character" w:customStyle="1" w:styleId="WW-Absatz-Standardschriftart11111111111111111">
    <w:name w:val="WW-Absatz-Standardschriftart11111111111111111"/>
  </w:style>
  <w:style w:type="character" w:customStyle="1" w:styleId="WW-Absatz-Standardschriftart111111111111111111">
    <w:name w:val="WW-Absatz-Standardschriftart111111111111111111"/>
  </w:style>
  <w:style w:type="character" w:customStyle="1" w:styleId="WW-Absatz-Standardschriftart1111111111111111111">
    <w:name w:val="WW-Absatz-Standardschriftart1111111111111111111"/>
  </w:style>
  <w:style w:type="character" w:customStyle="1" w:styleId="WW-Absatz-Standardschriftart11111111111111111111">
    <w:name w:val="WW-Absatz-Standardschriftart11111111111111111111"/>
  </w:style>
  <w:style w:type="character" w:customStyle="1" w:styleId="WW-Absatz-Standardschriftart111111111111111111111">
    <w:name w:val="WW-Absatz-Standardschriftart111111111111111111111"/>
  </w:style>
  <w:style w:type="character" w:customStyle="1" w:styleId="slug-doi">
    <w:name w:val="slug-doi"/>
    <w:basedOn w:val="WW-DefaultParagraphFont1111"/>
  </w:style>
  <w:style w:type="character" w:customStyle="1" w:styleId="InternetLink">
    <w:name w:val="Internet Link"/>
    <w:rPr>
      <w:b/>
      <w:bCs/>
      <w:strike w:val="0"/>
      <w:dstrike w:val="0"/>
      <w:color w:val="006699"/>
      <w:u w:val="none"/>
      <w:lang w:val="en-US" w:eastAsia="en-GB" w:bidi="en-US"/>
    </w:rPr>
  </w:style>
  <w:style w:type="character" w:styleId="HTMLCite">
    <w:name w:val="HTML Cite"/>
    <w:rPr>
      <w:i/>
      <w:iCs/>
    </w:rPr>
  </w:style>
  <w:style w:type="character" w:customStyle="1" w:styleId="cit-title3">
    <w:name w:val="cit-title3"/>
    <w:basedOn w:val="WW-DefaultParagraphFont1111"/>
  </w:style>
  <w:style w:type="character" w:customStyle="1" w:styleId="cit-print-date">
    <w:name w:val="cit-print-date"/>
    <w:basedOn w:val="WW-DefaultParagraphFont1111"/>
  </w:style>
  <w:style w:type="character" w:customStyle="1" w:styleId="cit-vol">
    <w:name w:val="cit-vol"/>
    <w:basedOn w:val="WW-DefaultParagraphFont1111"/>
  </w:style>
  <w:style w:type="character" w:customStyle="1" w:styleId="cit-issue">
    <w:name w:val="cit-issue"/>
    <w:basedOn w:val="WW-DefaultParagraphFont1111"/>
  </w:style>
  <w:style w:type="character" w:customStyle="1" w:styleId="cit-sepcit-sep-before-article-issue">
    <w:name w:val="cit-sep cit-sep-before-article-issue"/>
    <w:basedOn w:val="WW-DefaultParagraphFont1111"/>
  </w:style>
  <w:style w:type="character" w:customStyle="1" w:styleId="cit-sepcit-sep-after-article-issue">
    <w:name w:val="cit-sep cit-sep-after-article-issue"/>
    <w:basedOn w:val="WW-DefaultParagraphFont1111"/>
  </w:style>
  <w:style w:type="character" w:customStyle="1" w:styleId="cit-first-page">
    <w:name w:val="cit-first-page"/>
    <w:basedOn w:val="WW-DefaultParagraphFont1111"/>
  </w:style>
  <w:style w:type="character" w:customStyle="1" w:styleId="cit-sep3">
    <w:name w:val="cit-sep3"/>
    <w:basedOn w:val="WW-DefaultParagraphFont1111"/>
  </w:style>
  <w:style w:type="character" w:customStyle="1" w:styleId="cit-last-page2">
    <w:name w:val="cit-last-page2"/>
    <w:basedOn w:val="WW-DefaultParagraphFont1111"/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A3">
    <w:name w:val="A3"/>
    <w:rPr>
      <w:rFonts w:cs="Helvetica 55 Roman;Arial"/>
      <w:b/>
      <w:bCs/>
      <w:color w:val="000000"/>
      <w:sz w:val="100"/>
      <w:szCs w:val="100"/>
    </w:rPr>
  </w:style>
  <w:style w:type="character" w:customStyle="1" w:styleId="A4">
    <w:name w:val="A4"/>
    <w:rPr>
      <w:rFonts w:cs="Helvetica 55 Roman;Arial"/>
      <w:b/>
      <w:bCs/>
      <w:color w:val="000000"/>
      <w:sz w:val="58"/>
      <w:szCs w:val="58"/>
    </w:rPr>
  </w:style>
  <w:style w:type="character" w:customStyle="1" w:styleId="fnorg">
    <w:name w:val="fn org"/>
    <w:basedOn w:val="WW-DefaultParagraphFont1111"/>
  </w:style>
  <w:style w:type="character" w:customStyle="1" w:styleId="street-address">
    <w:name w:val="street-address"/>
    <w:basedOn w:val="WW-DefaultParagraphFont1111"/>
  </w:style>
  <w:style w:type="character" w:customStyle="1" w:styleId="postal-code">
    <w:name w:val="postal-code"/>
    <w:basedOn w:val="WW-DefaultParagraphFont1111"/>
  </w:style>
  <w:style w:type="character" w:customStyle="1" w:styleId="locality">
    <w:name w:val="locality"/>
    <w:basedOn w:val="WW-DefaultParagraphFont1111"/>
  </w:style>
  <w:style w:type="character" w:customStyle="1" w:styleId="slug-vol">
    <w:name w:val="slug-vol"/>
    <w:basedOn w:val="DefaultParagraphFont"/>
  </w:style>
  <w:style w:type="character" w:customStyle="1" w:styleId="slug-issue">
    <w:name w:val="slug-issue"/>
    <w:basedOn w:val="DefaultParagraphFont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WW-Default">
    <w:name w:val="WW-Default"/>
    <w:pPr>
      <w:widowControl w:val="0"/>
      <w:tabs>
        <w:tab w:val="left" w:pos="709"/>
      </w:tabs>
      <w:suppressAutoHyphens/>
    </w:pPr>
    <w:rPr>
      <w:rFonts w:ascii="Helvetica 55 Roman;Arial" w:eastAsia="Times New Roman" w:hAnsi="Helvetica 55 Roman;Arial" w:cs="Helvetica 55 Roman;Arial"/>
      <w:color w:val="000000"/>
      <w:sz w:val="24"/>
      <w:szCs w:val="24"/>
      <w:lang w:val="en-US" w:eastAsia="zh-CN"/>
    </w:rPr>
  </w:style>
  <w:style w:type="paragraph" w:customStyle="1" w:styleId="copyright">
    <w:name w:val="copyright"/>
    <w:basedOn w:val="Normal"/>
    <w:pPr>
      <w:widowControl/>
      <w:suppressAutoHyphens w:val="0"/>
      <w:spacing w:before="100" w:after="100"/>
    </w:pPr>
    <w:rPr>
      <w:rFonts w:eastAsia="Times New Roman" w:cs="Times New Roman"/>
      <w:lang w:val="en-US" w:bidi="ar-S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Textbody"/>
  </w:style>
  <w:style w:type="paragraph" w:styleId="NormalWeb">
    <w:name w:val="Normal (Web)"/>
    <w:basedOn w:val="Normal"/>
    <w:uiPriority w:val="99"/>
    <w:pPr>
      <w:widowControl/>
      <w:suppressAutoHyphens w:val="0"/>
      <w:spacing w:before="28" w:after="28" w:line="100" w:lineRule="atLeast"/>
    </w:pPr>
    <w:rPr>
      <w:rFonts w:eastAsia="Times New Roman" w:cs="Times New Roman"/>
      <w:lang w:eastAsia="en-GB" w:bidi="ar-SA"/>
    </w:rPr>
  </w:style>
  <w:style w:type="table" w:styleId="TableGrid">
    <w:name w:val="Table Grid"/>
    <w:basedOn w:val="TableNormal"/>
    <w:uiPriority w:val="59"/>
    <w:rsid w:val="00D578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421C"/>
    <w:pPr>
      <w:ind w:left="720"/>
      <w:contextualSpacing/>
    </w:pPr>
    <w:rPr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526D1"/>
  </w:style>
  <w:style w:type="character" w:styleId="CommentReference">
    <w:name w:val="annotation reference"/>
    <w:basedOn w:val="DefaultParagraphFont"/>
    <w:uiPriority w:val="99"/>
    <w:semiHidden/>
    <w:unhideWhenUsed/>
    <w:rsid w:val="001D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E9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E9A"/>
    <w:rPr>
      <w:rFonts w:ascii="Times New Roman" w:eastAsia="SimSun;宋体" w:hAnsi="Times New Roman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E9A"/>
    <w:rPr>
      <w:rFonts w:ascii="Times New Roman" w:eastAsia="SimSun;宋体" w:hAnsi="Times New Roman" w:cs="Mangal"/>
      <w:b/>
      <w:bCs/>
      <w:color w:val="00000A"/>
      <w:sz w:val="20"/>
      <w:szCs w:val="18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8F1018"/>
    <w:pPr>
      <w:tabs>
        <w:tab w:val="clear" w:pos="709"/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8F1018"/>
    <w:rPr>
      <w:rFonts w:ascii="Times New Roman" w:eastAsia="SimSun;宋体" w:hAnsi="Times New Roman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8F1018"/>
    <w:pPr>
      <w:tabs>
        <w:tab w:val="clear" w:pos="709"/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8F1018"/>
    <w:rPr>
      <w:rFonts w:ascii="Times New Roman" w:eastAsia="SimSun;宋体" w:hAnsi="Times New Roman" w:cs="Mangal"/>
      <w:color w:val="00000A"/>
      <w:sz w:val="24"/>
      <w:szCs w:val="21"/>
      <w:lang w:eastAsia="zh-CN" w:bidi="hi-IN"/>
    </w:rPr>
  </w:style>
  <w:style w:type="numbering" w:customStyle="1" w:styleId="NoList1">
    <w:name w:val="No List1"/>
    <w:next w:val="NoList"/>
    <w:uiPriority w:val="99"/>
    <w:semiHidden/>
    <w:unhideWhenUsed/>
    <w:rsid w:val="003B132A"/>
  </w:style>
  <w:style w:type="character" w:styleId="Hyperlink">
    <w:name w:val="Hyperlink"/>
    <w:basedOn w:val="DefaultParagraphFont"/>
    <w:uiPriority w:val="99"/>
    <w:rsid w:val="003B132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B132A"/>
    <w:rPr>
      <w:rFonts w:cs="Times New Roman"/>
      <w:color w:val="800080"/>
      <w:u w:val="single"/>
    </w:rPr>
  </w:style>
  <w:style w:type="paragraph" w:customStyle="1" w:styleId="xl107">
    <w:name w:val="xl107"/>
    <w:basedOn w:val="Normal"/>
    <w:uiPriority w:val="99"/>
    <w:rsid w:val="003B132A"/>
    <w:pPr>
      <w:widowControl/>
      <w:pBdr>
        <w:bottom w:val="single" w:sz="4" w:space="0" w:color="auto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08">
    <w:name w:val="xl108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09">
    <w:name w:val="xl109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0">
    <w:name w:val="xl110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1">
    <w:name w:val="xl111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2">
    <w:name w:val="xl112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3">
    <w:name w:val="xl113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4">
    <w:name w:val="xl114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5">
    <w:name w:val="xl115"/>
    <w:basedOn w:val="Normal"/>
    <w:uiPriority w:val="99"/>
    <w:rsid w:val="003B132A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6">
    <w:name w:val="xl116"/>
    <w:basedOn w:val="Normal"/>
    <w:uiPriority w:val="99"/>
    <w:rsid w:val="003B132A"/>
    <w:pPr>
      <w:widowControl/>
      <w:pBdr>
        <w:bottom w:val="single" w:sz="4" w:space="0" w:color="auto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7">
    <w:name w:val="xl117"/>
    <w:basedOn w:val="Normal"/>
    <w:uiPriority w:val="99"/>
    <w:rsid w:val="003B132A"/>
    <w:pPr>
      <w:widowControl/>
      <w:pBdr>
        <w:bottom w:val="single" w:sz="4" w:space="0" w:color="auto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8">
    <w:name w:val="xl118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9">
    <w:name w:val="xl119"/>
    <w:basedOn w:val="Normal"/>
    <w:uiPriority w:val="99"/>
    <w:rsid w:val="003B132A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7105EB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maintitle">
    <w:name w:val="maintitle"/>
    <w:basedOn w:val="DefaultParagraphFont"/>
    <w:rsid w:val="007105EB"/>
  </w:style>
  <w:style w:type="character" w:styleId="Emphasis">
    <w:name w:val="Emphasis"/>
    <w:basedOn w:val="DefaultParagraphFont"/>
    <w:uiPriority w:val="20"/>
    <w:qFormat/>
    <w:rsid w:val="007105E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C7B71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5148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Times New Roman" w:eastAsia="SimSun;宋体" w:hAnsi="Times New Roman" w:cs="Mangal"/>
      <w:color w:val="00000A"/>
      <w:sz w:val="24"/>
      <w:szCs w:val="24"/>
      <w:lang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7105EB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outlineLvl w:val="0"/>
    </w:pPr>
    <w:rPr>
      <w:rFonts w:ascii="Times" w:eastAsiaTheme="minorEastAsia" w:hAnsi="Times" w:cstheme="minorBidi"/>
      <w:b/>
      <w:bCs/>
      <w:color w:val="auto"/>
      <w:kern w:val="36"/>
      <w:sz w:val="48"/>
      <w:szCs w:val="48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B71"/>
    <w:pPr>
      <w:keepNext/>
      <w:keepLines/>
      <w:spacing w:before="200" w:after="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DefaultParagraphFont">
    <w:name w:val="WW-Default Paragraph Font"/>
  </w:style>
  <w:style w:type="character" w:customStyle="1" w:styleId="WW-DefaultParagraphFont1">
    <w:name w:val="WW-Default Paragraph Font1"/>
  </w:style>
  <w:style w:type="character" w:customStyle="1" w:styleId="WW8Num1z0">
    <w:name w:val="WW8Num1z0"/>
    <w:rPr>
      <w:rFonts w:eastAsia="SimSun;宋体"/>
    </w:rPr>
  </w:style>
  <w:style w:type="character" w:customStyle="1" w:styleId="WW-DefaultParagraphFont11">
    <w:name w:val="WW-Default Paragraph Font11"/>
  </w:style>
  <w:style w:type="character" w:customStyle="1" w:styleId="WW-Absatz-Standardschriftart111111">
    <w:name w:val="WW-Absatz-Standardschriftart111111"/>
  </w:style>
  <w:style w:type="character" w:customStyle="1" w:styleId="WW-DefaultParagraphFont111">
    <w:name w:val="WW-Default Paragraph Font111"/>
  </w:style>
  <w:style w:type="character" w:customStyle="1" w:styleId="WW-Absatz-Standardschriftart1111111">
    <w:name w:val="WW-Absatz-Standardschriftart1111111"/>
  </w:style>
  <w:style w:type="character" w:customStyle="1" w:styleId="WW-DefaultParagraphFont1111">
    <w:name w:val="WW-Default Paragraph Font1111"/>
  </w:style>
  <w:style w:type="character" w:customStyle="1" w:styleId="WW-DefaultParagraphFont11111">
    <w:name w:val="WW-Default Paragraph Font11111"/>
  </w:style>
  <w:style w:type="character" w:customStyle="1" w:styleId="WW-Absatz-Standardschriftart11111111">
    <w:name w:val="WW-Absatz-Standardschriftart11111111"/>
  </w:style>
  <w:style w:type="character" w:customStyle="1" w:styleId="WW-Absatz-Standardschriftart111111111">
    <w:name w:val="WW-Absatz-Standardschriftart111111111"/>
  </w:style>
  <w:style w:type="character" w:customStyle="1" w:styleId="WW-Absatz-Standardschriftart1111111111">
    <w:name w:val="WW-Absatz-Standardschriftart1111111111"/>
  </w:style>
  <w:style w:type="character" w:customStyle="1" w:styleId="WW-Absatz-Standardschriftart11111111111">
    <w:name w:val="WW-Absatz-Standardschriftart11111111111"/>
  </w:style>
  <w:style w:type="character" w:customStyle="1" w:styleId="WW-Absatz-Standardschriftart111111111111">
    <w:name w:val="WW-Absatz-Standardschriftart111111111111"/>
  </w:style>
  <w:style w:type="character" w:customStyle="1" w:styleId="WW-Absatz-Standardschriftart1111111111111">
    <w:name w:val="WW-Absatz-Standardschriftart1111111111111"/>
  </w:style>
  <w:style w:type="character" w:customStyle="1" w:styleId="WW-Absatz-Standardschriftart11111111111111">
    <w:name w:val="WW-Absatz-Standardschriftart11111111111111"/>
  </w:style>
  <w:style w:type="character" w:customStyle="1" w:styleId="WW-Absatz-Standardschriftart111111111111111">
    <w:name w:val="WW-Absatz-Standardschriftart111111111111111"/>
  </w:style>
  <w:style w:type="character" w:customStyle="1" w:styleId="WW-Absatz-Standardschriftart1111111111111111">
    <w:name w:val="WW-Absatz-Standardschriftart1111111111111111"/>
  </w:style>
  <w:style w:type="character" w:customStyle="1" w:styleId="WW-Absatz-Standardschriftart11111111111111111">
    <w:name w:val="WW-Absatz-Standardschriftart11111111111111111"/>
  </w:style>
  <w:style w:type="character" w:customStyle="1" w:styleId="WW-Absatz-Standardschriftart111111111111111111">
    <w:name w:val="WW-Absatz-Standardschriftart111111111111111111"/>
  </w:style>
  <w:style w:type="character" w:customStyle="1" w:styleId="WW-Absatz-Standardschriftart1111111111111111111">
    <w:name w:val="WW-Absatz-Standardschriftart1111111111111111111"/>
  </w:style>
  <w:style w:type="character" w:customStyle="1" w:styleId="WW-Absatz-Standardschriftart11111111111111111111">
    <w:name w:val="WW-Absatz-Standardschriftart11111111111111111111"/>
  </w:style>
  <w:style w:type="character" w:customStyle="1" w:styleId="WW-Absatz-Standardschriftart111111111111111111111">
    <w:name w:val="WW-Absatz-Standardschriftart111111111111111111111"/>
  </w:style>
  <w:style w:type="character" w:customStyle="1" w:styleId="slug-doi">
    <w:name w:val="slug-doi"/>
    <w:basedOn w:val="WW-DefaultParagraphFont1111"/>
  </w:style>
  <w:style w:type="character" w:customStyle="1" w:styleId="InternetLink">
    <w:name w:val="Internet Link"/>
    <w:rPr>
      <w:b/>
      <w:bCs/>
      <w:strike w:val="0"/>
      <w:dstrike w:val="0"/>
      <w:color w:val="006699"/>
      <w:u w:val="none"/>
      <w:lang w:val="en-US" w:eastAsia="en-GB" w:bidi="en-US"/>
    </w:rPr>
  </w:style>
  <w:style w:type="character" w:styleId="HTMLCite">
    <w:name w:val="HTML Cite"/>
    <w:rPr>
      <w:i/>
      <w:iCs/>
    </w:rPr>
  </w:style>
  <w:style w:type="character" w:customStyle="1" w:styleId="cit-title3">
    <w:name w:val="cit-title3"/>
    <w:basedOn w:val="WW-DefaultParagraphFont1111"/>
  </w:style>
  <w:style w:type="character" w:customStyle="1" w:styleId="cit-print-date">
    <w:name w:val="cit-print-date"/>
    <w:basedOn w:val="WW-DefaultParagraphFont1111"/>
  </w:style>
  <w:style w:type="character" w:customStyle="1" w:styleId="cit-vol">
    <w:name w:val="cit-vol"/>
    <w:basedOn w:val="WW-DefaultParagraphFont1111"/>
  </w:style>
  <w:style w:type="character" w:customStyle="1" w:styleId="cit-issue">
    <w:name w:val="cit-issue"/>
    <w:basedOn w:val="WW-DefaultParagraphFont1111"/>
  </w:style>
  <w:style w:type="character" w:customStyle="1" w:styleId="cit-sepcit-sep-before-article-issue">
    <w:name w:val="cit-sep cit-sep-before-article-issue"/>
    <w:basedOn w:val="WW-DefaultParagraphFont1111"/>
  </w:style>
  <w:style w:type="character" w:customStyle="1" w:styleId="cit-sepcit-sep-after-article-issue">
    <w:name w:val="cit-sep cit-sep-after-article-issue"/>
    <w:basedOn w:val="WW-DefaultParagraphFont1111"/>
  </w:style>
  <w:style w:type="character" w:customStyle="1" w:styleId="cit-first-page">
    <w:name w:val="cit-first-page"/>
    <w:basedOn w:val="WW-DefaultParagraphFont1111"/>
  </w:style>
  <w:style w:type="character" w:customStyle="1" w:styleId="cit-sep3">
    <w:name w:val="cit-sep3"/>
    <w:basedOn w:val="WW-DefaultParagraphFont1111"/>
  </w:style>
  <w:style w:type="character" w:customStyle="1" w:styleId="cit-last-page2">
    <w:name w:val="cit-last-page2"/>
    <w:basedOn w:val="WW-DefaultParagraphFont1111"/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A3">
    <w:name w:val="A3"/>
    <w:rPr>
      <w:rFonts w:cs="Helvetica 55 Roman;Arial"/>
      <w:b/>
      <w:bCs/>
      <w:color w:val="000000"/>
      <w:sz w:val="100"/>
      <w:szCs w:val="100"/>
    </w:rPr>
  </w:style>
  <w:style w:type="character" w:customStyle="1" w:styleId="A4">
    <w:name w:val="A4"/>
    <w:rPr>
      <w:rFonts w:cs="Helvetica 55 Roman;Arial"/>
      <w:b/>
      <w:bCs/>
      <w:color w:val="000000"/>
      <w:sz w:val="58"/>
      <w:szCs w:val="58"/>
    </w:rPr>
  </w:style>
  <w:style w:type="character" w:customStyle="1" w:styleId="fnorg">
    <w:name w:val="fn org"/>
    <w:basedOn w:val="WW-DefaultParagraphFont1111"/>
  </w:style>
  <w:style w:type="character" w:customStyle="1" w:styleId="street-address">
    <w:name w:val="street-address"/>
    <w:basedOn w:val="WW-DefaultParagraphFont1111"/>
  </w:style>
  <w:style w:type="character" w:customStyle="1" w:styleId="postal-code">
    <w:name w:val="postal-code"/>
    <w:basedOn w:val="WW-DefaultParagraphFont1111"/>
  </w:style>
  <w:style w:type="character" w:customStyle="1" w:styleId="locality">
    <w:name w:val="locality"/>
    <w:basedOn w:val="WW-DefaultParagraphFont1111"/>
  </w:style>
  <w:style w:type="character" w:customStyle="1" w:styleId="slug-vol">
    <w:name w:val="slug-vol"/>
    <w:basedOn w:val="DefaultParagraphFont"/>
  </w:style>
  <w:style w:type="character" w:customStyle="1" w:styleId="slug-issue">
    <w:name w:val="slug-issue"/>
    <w:basedOn w:val="DefaultParagraphFont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WW-Default">
    <w:name w:val="WW-Default"/>
    <w:pPr>
      <w:widowControl w:val="0"/>
      <w:tabs>
        <w:tab w:val="left" w:pos="709"/>
      </w:tabs>
      <w:suppressAutoHyphens/>
    </w:pPr>
    <w:rPr>
      <w:rFonts w:ascii="Helvetica 55 Roman;Arial" w:eastAsia="Times New Roman" w:hAnsi="Helvetica 55 Roman;Arial" w:cs="Helvetica 55 Roman;Arial"/>
      <w:color w:val="000000"/>
      <w:sz w:val="24"/>
      <w:szCs w:val="24"/>
      <w:lang w:val="en-US" w:eastAsia="zh-CN"/>
    </w:rPr>
  </w:style>
  <w:style w:type="paragraph" w:customStyle="1" w:styleId="copyright">
    <w:name w:val="copyright"/>
    <w:basedOn w:val="Normal"/>
    <w:pPr>
      <w:widowControl/>
      <w:suppressAutoHyphens w:val="0"/>
      <w:spacing w:before="100" w:after="100"/>
    </w:pPr>
    <w:rPr>
      <w:rFonts w:eastAsia="Times New Roman" w:cs="Times New Roman"/>
      <w:lang w:val="en-US" w:bidi="ar-S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Textbody"/>
  </w:style>
  <w:style w:type="paragraph" w:styleId="NormalWeb">
    <w:name w:val="Normal (Web)"/>
    <w:basedOn w:val="Normal"/>
    <w:uiPriority w:val="99"/>
    <w:pPr>
      <w:widowControl/>
      <w:suppressAutoHyphens w:val="0"/>
      <w:spacing w:before="28" w:after="28" w:line="100" w:lineRule="atLeast"/>
    </w:pPr>
    <w:rPr>
      <w:rFonts w:eastAsia="Times New Roman" w:cs="Times New Roman"/>
      <w:lang w:eastAsia="en-GB" w:bidi="ar-SA"/>
    </w:rPr>
  </w:style>
  <w:style w:type="table" w:styleId="TableGrid">
    <w:name w:val="Table Grid"/>
    <w:basedOn w:val="TableNormal"/>
    <w:uiPriority w:val="59"/>
    <w:rsid w:val="00D578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421C"/>
    <w:pPr>
      <w:ind w:left="720"/>
      <w:contextualSpacing/>
    </w:pPr>
    <w:rPr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526D1"/>
  </w:style>
  <w:style w:type="character" w:styleId="CommentReference">
    <w:name w:val="annotation reference"/>
    <w:basedOn w:val="DefaultParagraphFont"/>
    <w:uiPriority w:val="99"/>
    <w:semiHidden/>
    <w:unhideWhenUsed/>
    <w:rsid w:val="001D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E9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E9A"/>
    <w:rPr>
      <w:rFonts w:ascii="Times New Roman" w:eastAsia="SimSun;宋体" w:hAnsi="Times New Roman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E9A"/>
    <w:rPr>
      <w:rFonts w:ascii="Times New Roman" w:eastAsia="SimSun;宋体" w:hAnsi="Times New Roman" w:cs="Mangal"/>
      <w:b/>
      <w:bCs/>
      <w:color w:val="00000A"/>
      <w:sz w:val="20"/>
      <w:szCs w:val="18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8F1018"/>
    <w:pPr>
      <w:tabs>
        <w:tab w:val="clear" w:pos="709"/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8F1018"/>
    <w:rPr>
      <w:rFonts w:ascii="Times New Roman" w:eastAsia="SimSun;宋体" w:hAnsi="Times New Roman" w:cs="Mangal"/>
      <w:color w:val="00000A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8F1018"/>
    <w:pPr>
      <w:tabs>
        <w:tab w:val="clear" w:pos="709"/>
        <w:tab w:val="center" w:pos="4513"/>
        <w:tab w:val="right" w:pos="9026"/>
      </w:tabs>
      <w:spacing w:after="0" w:line="240" w:lineRule="auto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8F1018"/>
    <w:rPr>
      <w:rFonts w:ascii="Times New Roman" w:eastAsia="SimSun;宋体" w:hAnsi="Times New Roman" w:cs="Mangal"/>
      <w:color w:val="00000A"/>
      <w:sz w:val="24"/>
      <w:szCs w:val="21"/>
      <w:lang w:eastAsia="zh-CN" w:bidi="hi-IN"/>
    </w:rPr>
  </w:style>
  <w:style w:type="numbering" w:customStyle="1" w:styleId="NoList1">
    <w:name w:val="No List1"/>
    <w:next w:val="NoList"/>
    <w:uiPriority w:val="99"/>
    <w:semiHidden/>
    <w:unhideWhenUsed/>
    <w:rsid w:val="003B132A"/>
  </w:style>
  <w:style w:type="character" w:styleId="Hyperlink">
    <w:name w:val="Hyperlink"/>
    <w:basedOn w:val="DefaultParagraphFont"/>
    <w:uiPriority w:val="99"/>
    <w:rsid w:val="003B132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B132A"/>
    <w:rPr>
      <w:rFonts w:cs="Times New Roman"/>
      <w:color w:val="800080"/>
      <w:u w:val="single"/>
    </w:rPr>
  </w:style>
  <w:style w:type="paragraph" w:customStyle="1" w:styleId="xl107">
    <w:name w:val="xl107"/>
    <w:basedOn w:val="Normal"/>
    <w:uiPriority w:val="99"/>
    <w:rsid w:val="003B132A"/>
    <w:pPr>
      <w:widowControl/>
      <w:pBdr>
        <w:bottom w:val="single" w:sz="4" w:space="0" w:color="auto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08">
    <w:name w:val="xl108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09">
    <w:name w:val="xl109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0">
    <w:name w:val="xl110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1">
    <w:name w:val="xl111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2">
    <w:name w:val="xl112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3">
    <w:name w:val="xl113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4">
    <w:name w:val="xl114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5">
    <w:name w:val="xl115"/>
    <w:basedOn w:val="Normal"/>
    <w:uiPriority w:val="99"/>
    <w:rsid w:val="003B132A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6">
    <w:name w:val="xl116"/>
    <w:basedOn w:val="Normal"/>
    <w:uiPriority w:val="99"/>
    <w:rsid w:val="003B132A"/>
    <w:pPr>
      <w:widowControl/>
      <w:pBdr>
        <w:bottom w:val="single" w:sz="4" w:space="0" w:color="auto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7">
    <w:name w:val="xl117"/>
    <w:basedOn w:val="Normal"/>
    <w:uiPriority w:val="99"/>
    <w:rsid w:val="003B132A"/>
    <w:pPr>
      <w:widowControl/>
      <w:pBdr>
        <w:bottom w:val="single" w:sz="4" w:space="0" w:color="auto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8">
    <w:name w:val="xl118"/>
    <w:basedOn w:val="Normal"/>
    <w:uiPriority w:val="99"/>
    <w:rsid w:val="003B132A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paragraph" w:customStyle="1" w:styleId="xl119">
    <w:name w:val="xl119"/>
    <w:basedOn w:val="Normal"/>
    <w:uiPriority w:val="99"/>
    <w:rsid w:val="003B132A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tabs>
        <w:tab w:val="clear" w:pos="709"/>
      </w:tabs>
      <w:suppressAutoHyphens w:val="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uto"/>
      <w:sz w:val="18"/>
      <w:szCs w:val="18"/>
      <w:lang w:eastAsia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7105EB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maintitle">
    <w:name w:val="maintitle"/>
    <w:basedOn w:val="DefaultParagraphFont"/>
    <w:rsid w:val="007105EB"/>
  </w:style>
  <w:style w:type="character" w:styleId="Emphasis">
    <w:name w:val="Emphasis"/>
    <w:basedOn w:val="DefaultParagraphFont"/>
    <w:uiPriority w:val="20"/>
    <w:qFormat/>
    <w:rsid w:val="007105EB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C7B71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514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54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3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74BEE2-2B0D-DB4F-B84C-1946EE54B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useums Scotland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Herman</dc:creator>
  <cp:lastModifiedBy>Alison Herman</cp:lastModifiedBy>
  <cp:revision>2</cp:revision>
  <cp:lastPrinted>2014-03-25T15:32:00Z</cp:lastPrinted>
  <dcterms:created xsi:type="dcterms:W3CDTF">2014-04-07T20:03:00Z</dcterms:created>
  <dcterms:modified xsi:type="dcterms:W3CDTF">2014-04-07T20:03:00Z</dcterms:modified>
</cp:coreProperties>
</file>